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64B43" w14:textId="04D58E34" w:rsidR="00457045" w:rsidRPr="00FE2CF3" w:rsidRDefault="00571126" w:rsidP="00B1502F">
      <w:pPr>
        <w:spacing w:after="12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W</w:t>
      </w:r>
      <w:r w:rsidR="001D2388">
        <w:rPr>
          <w:rFonts w:ascii="Times New Roman" w:hAnsi="Times New Roman" w:cs="Times New Roman"/>
          <w:b/>
          <w:sz w:val="32"/>
          <w:szCs w:val="32"/>
        </w:rPr>
        <w:t xml:space="preserve">ild-type huntingtin </w:t>
      </w:r>
      <w:r>
        <w:rPr>
          <w:rFonts w:ascii="Times New Roman" w:hAnsi="Times New Roman" w:cs="Times New Roman"/>
          <w:b/>
          <w:sz w:val="32"/>
          <w:szCs w:val="32"/>
        </w:rPr>
        <w:t>regulates</w:t>
      </w:r>
      <w:r w:rsidR="001D2388">
        <w:rPr>
          <w:rFonts w:ascii="Times New Roman" w:hAnsi="Times New Roman" w:cs="Times New Roman"/>
          <w:b/>
          <w:sz w:val="32"/>
          <w:szCs w:val="32"/>
        </w:rPr>
        <w:t xml:space="preserve"> human macrophage</w:t>
      </w:r>
      <w:r>
        <w:rPr>
          <w:rFonts w:ascii="Times New Roman" w:hAnsi="Times New Roman" w:cs="Times New Roman"/>
          <w:b/>
          <w:sz w:val="32"/>
          <w:szCs w:val="32"/>
        </w:rPr>
        <w:t xml:space="preserve"> function</w:t>
      </w:r>
    </w:p>
    <w:p w14:paraId="6E91432B" w14:textId="77777777" w:rsidR="00457045" w:rsidRPr="00B1502F" w:rsidRDefault="00457045" w:rsidP="00B1502F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CAB8DD" w14:textId="77777777" w:rsidR="00AD238F" w:rsidRPr="00FE2CF3" w:rsidRDefault="00457045" w:rsidP="00B1502F">
      <w:pPr>
        <w:pStyle w:val="Heading2"/>
        <w:spacing w:after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CF3">
        <w:rPr>
          <w:rFonts w:ascii="Times New Roman" w:hAnsi="Times New Roman" w:cs="Times New Roman"/>
          <w:color w:val="000000" w:themeColor="text1"/>
        </w:rPr>
        <w:t>Authors</w:t>
      </w:r>
    </w:p>
    <w:p w14:paraId="1C2CA693" w14:textId="69E7944B" w:rsidR="00420019" w:rsidRPr="00B1502F" w:rsidRDefault="00BB4E61" w:rsidP="00B1502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02F">
        <w:rPr>
          <w:rFonts w:ascii="Times New Roman" w:hAnsi="Times New Roman" w:cs="Times New Roman"/>
          <w:sz w:val="24"/>
          <w:szCs w:val="24"/>
        </w:rPr>
        <w:t xml:space="preserve">Grace </w:t>
      </w:r>
      <w:r w:rsidR="00054DD6">
        <w:rPr>
          <w:rFonts w:ascii="Times New Roman" w:hAnsi="Times New Roman" w:cs="Times New Roman"/>
          <w:sz w:val="24"/>
          <w:szCs w:val="24"/>
        </w:rPr>
        <w:t xml:space="preserve">C </w:t>
      </w:r>
      <w:r w:rsidRPr="00B1502F">
        <w:rPr>
          <w:rFonts w:ascii="Times New Roman" w:hAnsi="Times New Roman" w:cs="Times New Roman"/>
          <w:sz w:val="24"/>
          <w:szCs w:val="24"/>
        </w:rPr>
        <w:t>O’Regan, Sahar H Farag,</w:t>
      </w:r>
      <w:r w:rsidR="003A2FE5">
        <w:rPr>
          <w:rFonts w:ascii="Times New Roman" w:hAnsi="Times New Roman" w:cs="Times New Roman"/>
          <w:sz w:val="24"/>
          <w:szCs w:val="24"/>
        </w:rPr>
        <w:t xml:space="preserve"> Gary </w:t>
      </w:r>
      <w:r w:rsidR="00F91107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="003A2FE5">
        <w:rPr>
          <w:rFonts w:ascii="Times New Roman" w:hAnsi="Times New Roman" w:cs="Times New Roman"/>
          <w:sz w:val="24"/>
          <w:szCs w:val="24"/>
        </w:rPr>
        <w:t>Ostroff</w:t>
      </w:r>
      <w:proofErr w:type="spellEnd"/>
      <w:r w:rsidR="003A2FE5">
        <w:rPr>
          <w:rFonts w:ascii="Times New Roman" w:hAnsi="Times New Roman" w:cs="Times New Roman"/>
          <w:sz w:val="24"/>
          <w:szCs w:val="24"/>
        </w:rPr>
        <w:t>,</w:t>
      </w:r>
      <w:r w:rsidRPr="00B1502F">
        <w:rPr>
          <w:rFonts w:ascii="Times New Roman" w:hAnsi="Times New Roman" w:cs="Times New Roman"/>
          <w:sz w:val="24"/>
          <w:szCs w:val="24"/>
        </w:rPr>
        <w:t xml:space="preserve"> </w:t>
      </w:r>
      <w:r w:rsidR="006C2CE6" w:rsidRPr="00B1502F">
        <w:rPr>
          <w:rFonts w:ascii="Times New Roman" w:hAnsi="Times New Roman" w:cs="Times New Roman"/>
          <w:sz w:val="24"/>
          <w:szCs w:val="24"/>
        </w:rPr>
        <w:t>S</w:t>
      </w:r>
      <w:r w:rsidR="00D93F1E" w:rsidRPr="00B1502F">
        <w:rPr>
          <w:rFonts w:ascii="Times New Roman" w:hAnsi="Times New Roman" w:cs="Times New Roman"/>
          <w:sz w:val="24"/>
          <w:szCs w:val="24"/>
        </w:rPr>
        <w:t xml:space="preserve">arah </w:t>
      </w:r>
      <w:r w:rsidR="00C4486A" w:rsidRPr="00B1502F">
        <w:rPr>
          <w:rFonts w:ascii="Times New Roman" w:hAnsi="Times New Roman" w:cs="Times New Roman"/>
          <w:sz w:val="24"/>
          <w:szCs w:val="24"/>
        </w:rPr>
        <w:t>J</w:t>
      </w:r>
      <w:r w:rsidR="00D93F1E" w:rsidRPr="00B1502F">
        <w:rPr>
          <w:rFonts w:ascii="Times New Roman" w:hAnsi="Times New Roman" w:cs="Times New Roman"/>
          <w:sz w:val="24"/>
          <w:szCs w:val="24"/>
        </w:rPr>
        <w:t xml:space="preserve"> </w:t>
      </w:r>
      <w:r w:rsidR="00C4486A" w:rsidRPr="00B1502F">
        <w:rPr>
          <w:rFonts w:ascii="Times New Roman" w:hAnsi="Times New Roman" w:cs="Times New Roman"/>
          <w:sz w:val="24"/>
          <w:szCs w:val="24"/>
        </w:rPr>
        <w:t>T</w:t>
      </w:r>
      <w:r w:rsidR="00D93F1E" w:rsidRPr="00B1502F">
        <w:rPr>
          <w:rFonts w:ascii="Times New Roman" w:hAnsi="Times New Roman" w:cs="Times New Roman"/>
          <w:sz w:val="24"/>
          <w:szCs w:val="24"/>
        </w:rPr>
        <w:t>abrizi</w:t>
      </w:r>
      <w:r w:rsidRPr="00B1502F">
        <w:rPr>
          <w:rFonts w:ascii="Times New Roman" w:hAnsi="Times New Roman" w:cs="Times New Roman"/>
          <w:sz w:val="24"/>
          <w:szCs w:val="24"/>
        </w:rPr>
        <w:t>, Ralph Andre</w:t>
      </w:r>
    </w:p>
    <w:p w14:paraId="485B3443" w14:textId="77777777" w:rsidR="00234475" w:rsidRPr="00B1502F" w:rsidRDefault="00234475" w:rsidP="00B1502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B9C098" w14:textId="77777777" w:rsidR="00396946" w:rsidRDefault="00396946" w:rsidP="00B1502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65053F9" w14:textId="77777777" w:rsidR="00396946" w:rsidRPr="00206444" w:rsidRDefault="00396946" w:rsidP="00396946">
      <w:pPr>
        <w:pStyle w:val="Heading2"/>
        <w:spacing w:before="0" w:after="120" w:line="360" w:lineRule="auto"/>
        <w:ind w:right="-12"/>
        <w:rPr>
          <w:rFonts w:ascii="Times New Roman" w:hAnsi="Times New Roman" w:cs="Times New Roman"/>
          <w:sz w:val="28"/>
          <w:szCs w:val="28"/>
        </w:rPr>
      </w:pPr>
      <w:r w:rsidRPr="00206444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37D5A3D8" w14:textId="46A3808B" w:rsidR="00777A60" w:rsidRPr="00B1502F" w:rsidRDefault="00777A60" w:rsidP="00B1502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1502F"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67742FD1" w14:textId="62873BEA" w:rsidR="00A95DD9" w:rsidRPr="001B7169" w:rsidRDefault="00A95DD9" w:rsidP="001B7169">
      <w:pPr>
        <w:spacing w:line="360" w:lineRule="auto"/>
        <w:rPr>
          <w:rFonts w:ascii="Times New Roman" w:hAnsi="Times New Roman" w:cs="Times New Roman"/>
        </w:rPr>
        <w:sectPr w:rsidR="00A95DD9" w:rsidRPr="001B7169" w:rsidSect="003548DF">
          <w:headerReference w:type="default" r:id="rId8"/>
          <w:footerReference w:type="default" r:id="rId9"/>
          <w:pgSz w:w="11900" w:h="16840"/>
          <w:pgMar w:top="1440" w:right="1440" w:bottom="1440" w:left="1440" w:header="567" w:footer="0" w:gutter="0"/>
          <w:cols w:space="708"/>
          <w:docGrid w:linePitch="360"/>
        </w:sectPr>
      </w:pPr>
    </w:p>
    <w:p w14:paraId="3D0D68B6" w14:textId="031D7921" w:rsidR="00E659A1" w:rsidRDefault="00262F85" w:rsidP="00902858">
      <w:pPr>
        <w:pStyle w:val="Heading2"/>
        <w:spacing w:before="0" w:after="120" w:line="360" w:lineRule="auto"/>
        <w:ind w:right="-12"/>
        <w:rPr>
          <w:rFonts w:ascii="Times New Roman" w:hAnsi="Times New Roman" w:cs="Times New Roman"/>
          <w:sz w:val="24"/>
          <w:szCs w:val="24"/>
        </w:rPr>
      </w:pPr>
      <w:r w:rsidRPr="00206444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E76C9" w:rsidRPr="00206444">
        <w:rPr>
          <w:rFonts w:ascii="Times New Roman" w:hAnsi="Times New Roman" w:cs="Times New Roman"/>
          <w:sz w:val="24"/>
          <w:szCs w:val="24"/>
        </w:rPr>
        <w:t xml:space="preserve">Figure S1. </w:t>
      </w:r>
    </w:p>
    <w:p w14:paraId="1CBC93F3" w14:textId="77777777" w:rsidR="00054DD6" w:rsidRPr="00054DD6" w:rsidRDefault="00054DD6" w:rsidP="00054DD6"/>
    <w:p w14:paraId="2921BA63" w14:textId="4114D542" w:rsidR="00054DD6" w:rsidRDefault="007F5980" w:rsidP="00054DD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460A95" wp14:editId="73F668B2">
            <wp:extent cx="4636017" cy="4267209"/>
            <wp:effectExtent l="0" t="0" r="0" b="0"/>
            <wp:docPr id="1" name="Picture 1" descr="A picture containing object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WT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36017" cy="4267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9FD19" w14:textId="77777777" w:rsidR="00054DD6" w:rsidRDefault="00054DD6" w:rsidP="00054DD6">
      <w:pPr>
        <w:pStyle w:val="Heading2"/>
        <w:spacing w:before="0" w:line="360" w:lineRule="auto"/>
        <w:rPr>
          <w:rFonts w:ascii="Times New Roman" w:hAnsi="Times New Roman" w:cs="Times New Roman"/>
          <w:sz w:val="24"/>
          <w:szCs w:val="24"/>
        </w:rPr>
      </w:pPr>
    </w:p>
    <w:p w14:paraId="0DF8409C" w14:textId="3B99E107" w:rsidR="00054DD6" w:rsidRDefault="00054DD6" w:rsidP="00054DD6">
      <w:pPr>
        <w:pStyle w:val="Heading2"/>
        <w:spacing w:before="0" w:line="360" w:lineRule="auto"/>
        <w:rPr>
          <w:rFonts w:ascii="Times New Roman" w:hAnsi="Times New Roman" w:cs="Times New Roman"/>
          <w:bCs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20644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06444">
        <w:rPr>
          <w:rFonts w:ascii="Times New Roman" w:hAnsi="Times New Roman" w:cs="Times New Roman"/>
          <w:sz w:val="24"/>
          <w:szCs w:val="24"/>
        </w:rPr>
        <w:t xml:space="preserve">1.  </w:t>
      </w:r>
      <w:r>
        <w:rPr>
          <w:rFonts w:ascii="Times New Roman" w:hAnsi="Times New Roman" w:cs="Times New Roman"/>
          <w:sz w:val="24"/>
          <w:szCs w:val="24"/>
        </w:rPr>
        <w:t>LPS induces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 cytokine release by human macrophages</w:t>
      </w:r>
    </w:p>
    <w:p w14:paraId="07D34F95" w14:textId="1B9C8D41" w:rsidR="00054DD6" w:rsidRPr="00040831" w:rsidRDefault="00054DD6" w:rsidP="00054DD6">
      <w:pPr>
        <w:pStyle w:val="Heading2"/>
        <w:spacing w:before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Primary macrophages were derived from blood monocytes harvested from a cohort of healthy human subjects and cultured for treatment with either anti-</w:t>
      </w:r>
      <w:r w:rsidRPr="00442CEA">
        <w:rPr>
          <w:rFonts w:ascii="Times New Roman" w:hAnsi="Times New Roman" w:cs="Times New Roman"/>
          <w:b w:val="0"/>
          <w:i/>
          <w:iCs/>
          <w:sz w:val="24"/>
          <w:szCs w:val="24"/>
        </w:rPr>
        <w:t>HTT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or scrambled siRNA-containing </w:t>
      </w:r>
      <w:proofErr w:type="spellStart"/>
      <w:r>
        <w:rPr>
          <w:rFonts w:ascii="Times New Roman" w:hAnsi="Times New Roman" w:cs="Times New Roman"/>
          <w:b w:val="0"/>
          <w:sz w:val="24"/>
          <w:szCs w:val="24"/>
        </w:rPr>
        <w:t>GeRPs</w:t>
      </w:r>
      <w:proofErr w:type="spellEnd"/>
      <w:r>
        <w:rPr>
          <w:rFonts w:ascii="Times New Roman" w:hAnsi="Times New Roman" w:cs="Times New Roman"/>
          <w:b w:val="0"/>
          <w:sz w:val="24"/>
          <w:szCs w:val="24"/>
        </w:rPr>
        <w:t xml:space="preserve">. To confirm the stimulating effect of LPS on these cells, supernatants were harvested from cultures following stimulation with </w:t>
      </w:r>
      <w:r w:rsidRPr="00A21BA3">
        <w:rPr>
          <w:rFonts w:ascii="Times New Roman" w:hAnsi="Times New Roman" w:cs="Times New Roman"/>
          <w:b w:val="0"/>
          <w:sz w:val="24"/>
          <w:szCs w:val="24"/>
        </w:rPr>
        <w:t xml:space="preserve">2 µg/ml LPS and 10 ng/ml </w:t>
      </w:r>
      <w:proofErr w:type="spellStart"/>
      <w:r w:rsidRPr="00A21BA3">
        <w:rPr>
          <w:rFonts w:ascii="Times New Roman" w:hAnsi="Times New Roman" w:cs="Times New Roman"/>
          <w:b w:val="0"/>
          <w:sz w:val="24"/>
          <w:szCs w:val="24"/>
        </w:rPr>
        <w:t>IFN</w:t>
      </w:r>
      <w:r>
        <w:rPr>
          <w:rFonts w:ascii="Times New Roman" w:hAnsi="Times New Roman" w:cs="Times New Roman"/>
          <w:b w:val="0"/>
          <w:sz w:val="24"/>
          <w:szCs w:val="24"/>
        </w:rPr>
        <w:t>γ</w:t>
      </w:r>
      <w:proofErr w:type="spellEnd"/>
      <w:r>
        <w:rPr>
          <w:rFonts w:ascii="Times New Roman" w:hAnsi="Times New Roman" w:cs="Times New Roman"/>
          <w:b w:val="0"/>
          <w:sz w:val="24"/>
          <w:szCs w:val="24"/>
        </w:rPr>
        <w:t xml:space="preserve"> for 24 hours, and analysed by multi-plex ELISA for levels of cytokines relative to total culture protein content, including </w:t>
      </w:r>
      <w:r w:rsidRPr="00A21BA3">
        <w:rPr>
          <w:rFonts w:ascii="Times New Roman" w:hAnsi="Times New Roman" w:cs="Times New Roman"/>
          <w:b w:val="0"/>
          <w:sz w:val="24"/>
          <w:szCs w:val="24"/>
        </w:rPr>
        <w:t>IL-1β</w:t>
      </w:r>
      <w:r>
        <w:rPr>
          <w:rFonts w:ascii="Times New Roman" w:hAnsi="Times New Roman" w:cs="Times New Roman"/>
          <w:b w:val="0"/>
          <w:sz w:val="24"/>
          <w:szCs w:val="24"/>
        </w:rPr>
        <w:t>,</w:t>
      </w:r>
      <w:r w:rsidRPr="00A21BA3">
        <w:rPr>
          <w:rFonts w:ascii="Times New Roman" w:hAnsi="Times New Roman" w:cs="Times New Roman"/>
          <w:b w:val="0"/>
          <w:sz w:val="24"/>
          <w:szCs w:val="24"/>
        </w:rPr>
        <w:t xml:space="preserve"> IL-6, IL-8,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IL-10, IL-12 p70 and</w:t>
      </w:r>
      <w:r w:rsidRPr="00A21BA3">
        <w:rPr>
          <w:rFonts w:ascii="Times New Roman" w:hAnsi="Times New Roman" w:cs="Times New Roman"/>
          <w:b w:val="0"/>
          <w:sz w:val="24"/>
          <w:szCs w:val="24"/>
        </w:rPr>
        <w:t xml:space="preserve"> TNFα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. </w:t>
      </w:r>
    </w:p>
    <w:p w14:paraId="26D72B72" w14:textId="051C48CE" w:rsidR="00E659A1" w:rsidRDefault="00E659A1" w:rsidP="00054DD6">
      <w:pPr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DBC6CD" w14:textId="74C27279" w:rsidR="00ED006D" w:rsidRDefault="00E659A1" w:rsidP="00902858">
      <w:pPr>
        <w:pStyle w:val="Heading2"/>
        <w:spacing w:before="0" w:after="120" w:line="360" w:lineRule="auto"/>
        <w:ind w:right="-12"/>
        <w:rPr>
          <w:rFonts w:ascii="Times New Roman" w:hAnsi="Times New Roman" w:cs="Times New Roman"/>
          <w:bCs w:val="0"/>
          <w:sz w:val="24"/>
          <w:szCs w:val="24"/>
        </w:rPr>
      </w:pPr>
      <w:r>
        <w:rPr>
          <w:rFonts w:ascii="Times New Roman" w:hAnsi="Times New Roman" w:cs="Times New Roman"/>
          <w:bCs w:val="0"/>
          <w:sz w:val="24"/>
          <w:szCs w:val="24"/>
        </w:rPr>
        <w:lastRenderedPageBreak/>
        <w:t>Supplementary Table S1.</w:t>
      </w:r>
    </w:p>
    <w:p w14:paraId="62AE8E1B" w14:textId="078CAB9F" w:rsidR="003B3767" w:rsidRPr="003B3767" w:rsidRDefault="003B3767" w:rsidP="003B37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quences of </w:t>
      </w:r>
      <w:r w:rsidRPr="003B3767"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B3767">
        <w:rPr>
          <w:rFonts w:ascii="Times New Roman" w:hAnsi="Times New Roman" w:cs="Times New Roman"/>
          <w:sz w:val="24"/>
          <w:szCs w:val="24"/>
        </w:rPr>
        <w:t xml:space="preserve"> us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3B3767">
        <w:rPr>
          <w:rFonts w:ascii="Times New Roman" w:hAnsi="Times New Roman" w:cs="Times New Roman"/>
          <w:i/>
          <w:iCs/>
          <w:sz w:val="24"/>
          <w:szCs w:val="24"/>
        </w:rPr>
        <w:t>HTT</w:t>
      </w:r>
      <w:r w:rsidRPr="003B37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wering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4762"/>
      </w:tblGrid>
      <w:tr w:rsidR="00E659A1" w:rsidRPr="00E659A1" w14:paraId="7C1DDBCB" w14:textId="77777777" w:rsidTr="00DF31C6">
        <w:tc>
          <w:tcPr>
            <w:tcW w:w="4248" w:type="dxa"/>
            <w:gridSpan w:val="2"/>
          </w:tcPr>
          <w:p w14:paraId="797CC46B" w14:textId="414A5178" w:rsidR="00E659A1" w:rsidRPr="00E659A1" w:rsidRDefault="00E659A1" w:rsidP="00E659A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259A">
              <w:rPr>
                <w:rFonts w:ascii="Times New Roman" w:eastAsia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4762" w:type="dxa"/>
          </w:tcPr>
          <w:p w14:paraId="428825C5" w14:textId="77777777" w:rsidR="00E659A1" w:rsidRPr="00E659A1" w:rsidRDefault="00E659A1" w:rsidP="00E659A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59A1">
              <w:rPr>
                <w:rFonts w:ascii="Times New Roman" w:eastAsia="Times New Roman" w:hAnsi="Times New Roman" w:cs="Times New Roman"/>
                <w:b/>
                <w:bCs/>
              </w:rPr>
              <w:t>Sequence</w:t>
            </w:r>
          </w:p>
        </w:tc>
      </w:tr>
      <w:tr w:rsidR="0017259A" w:rsidRPr="00E659A1" w14:paraId="4091FF79" w14:textId="77777777" w:rsidTr="00DF31C6">
        <w:tc>
          <w:tcPr>
            <w:tcW w:w="1980" w:type="dxa"/>
            <w:vMerge w:val="restart"/>
          </w:tcPr>
          <w:p w14:paraId="2085E3CC" w14:textId="77777777" w:rsidR="0017259A" w:rsidRPr="00E659A1" w:rsidRDefault="0017259A" w:rsidP="00E659A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E659A1">
              <w:rPr>
                <w:rFonts w:ascii="Times New Roman" w:eastAsia="Times New Roman" w:hAnsi="Times New Roman" w:cs="Times New Roman"/>
              </w:rPr>
              <w:t>anti-</w:t>
            </w:r>
            <w:r w:rsidRPr="00E659A1">
              <w:rPr>
                <w:rFonts w:ascii="Times New Roman" w:eastAsia="Times New Roman" w:hAnsi="Times New Roman" w:cs="Times New Roman"/>
                <w:i/>
                <w:iCs/>
              </w:rPr>
              <w:t>HTT</w:t>
            </w:r>
            <w:r w:rsidRPr="00E659A1">
              <w:rPr>
                <w:rFonts w:ascii="Times New Roman" w:eastAsia="Times New Roman" w:hAnsi="Times New Roman" w:cs="Times New Roman"/>
              </w:rPr>
              <w:t xml:space="preserve"> siRNA </w:t>
            </w:r>
          </w:p>
        </w:tc>
        <w:tc>
          <w:tcPr>
            <w:tcW w:w="2268" w:type="dxa"/>
          </w:tcPr>
          <w:p w14:paraId="4B80D60F" w14:textId="77777777" w:rsidR="0017259A" w:rsidRPr="00E659A1" w:rsidRDefault="0017259A" w:rsidP="00E659A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</w:rPr>
              <w:t>Guide strand</w:t>
            </w:r>
          </w:p>
        </w:tc>
        <w:tc>
          <w:tcPr>
            <w:tcW w:w="4762" w:type="dxa"/>
          </w:tcPr>
          <w:p w14:paraId="28A0EC32" w14:textId="3C5B7C08" w:rsidR="0017259A" w:rsidRPr="00E659A1" w:rsidRDefault="0017259A" w:rsidP="00054DD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5’-</w:t>
            </w: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</w:rPr>
              <w:t>pUUCAUCAGCUUUUCCAGGGUC</w:t>
            </w: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3’</w:t>
            </w:r>
          </w:p>
        </w:tc>
      </w:tr>
      <w:tr w:rsidR="0017259A" w:rsidRPr="00E659A1" w14:paraId="1E1C8769" w14:textId="77777777" w:rsidTr="00DF31C6">
        <w:tc>
          <w:tcPr>
            <w:tcW w:w="1980" w:type="dxa"/>
            <w:vMerge/>
          </w:tcPr>
          <w:p w14:paraId="3C029F79" w14:textId="77777777" w:rsidR="0017259A" w:rsidRPr="00E659A1" w:rsidRDefault="0017259A" w:rsidP="00E659A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</w:tcPr>
          <w:p w14:paraId="4BACA89E" w14:textId="77777777" w:rsidR="0017259A" w:rsidRPr="00E659A1" w:rsidRDefault="0017259A" w:rsidP="00E659A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</w:rPr>
              <w:t>Passenger strand</w:t>
            </w:r>
          </w:p>
        </w:tc>
        <w:tc>
          <w:tcPr>
            <w:tcW w:w="4762" w:type="dxa"/>
          </w:tcPr>
          <w:p w14:paraId="39CD9010" w14:textId="1CB21B38" w:rsidR="0017259A" w:rsidRPr="00E659A1" w:rsidRDefault="0017259A" w:rsidP="00054DD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5’-</w:t>
            </w:r>
            <w:r w:rsidRPr="0017259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</w:rPr>
              <w:t>CCCUGGAAAAGCUGAUGACGG</w:t>
            </w: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3’</w:t>
            </w:r>
          </w:p>
        </w:tc>
      </w:tr>
      <w:tr w:rsidR="0017259A" w:rsidRPr="00E659A1" w14:paraId="4AB53C73" w14:textId="77777777" w:rsidTr="00DF31C6">
        <w:tc>
          <w:tcPr>
            <w:tcW w:w="1980" w:type="dxa"/>
            <w:vMerge w:val="restart"/>
          </w:tcPr>
          <w:p w14:paraId="47839991" w14:textId="77777777" w:rsidR="0017259A" w:rsidRPr="00E659A1" w:rsidRDefault="0017259A" w:rsidP="00E659A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E659A1">
              <w:rPr>
                <w:rFonts w:ascii="Times New Roman" w:eastAsia="Times New Roman" w:hAnsi="Times New Roman" w:cs="Times New Roman"/>
              </w:rPr>
              <w:t xml:space="preserve">scrambled siRNA </w:t>
            </w:r>
          </w:p>
        </w:tc>
        <w:tc>
          <w:tcPr>
            <w:tcW w:w="2268" w:type="dxa"/>
          </w:tcPr>
          <w:p w14:paraId="1EA72206" w14:textId="77777777" w:rsidR="0017259A" w:rsidRPr="00E659A1" w:rsidRDefault="0017259A" w:rsidP="00E659A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</w:rPr>
              <w:t>Guide strand</w:t>
            </w:r>
          </w:p>
        </w:tc>
        <w:tc>
          <w:tcPr>
            <w:tcW w:w="4762" w:type="dxa"/>
          </w:tcPr>
          <w:p w14:paraId="0CD10B90" w14:textId="4283A43B" w:rsidR="0017259A" w:rsidRPr="00E659A1" w:rsidRDefault="0017259A" w:rsidP="00054DD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5’-</w:t>
            </w: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</w:rPr>
              <w:t>pUUUCGAAGUACUCAGCGUGAG</w:t>
            </w: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3’</w:t>
            </w:r>
          </w:p>
        </w:tc>
      </w:tr>
      <w:tr w:rsidR="0017259A" w:rsidRPr="00E659A1" w14:paraId="295A46B1" w14:textId="77777777" w:rsidTr="0017259A">
        <w:trPr>
          <w:trHeight w:val="70"/>
        </w:trPr>
        <w:tc>
          <w:tcPr>
            <w:tcW w:w="1980" w:type="dxa"/>
            <w:vMerge/>
          </w:tcPr>
          <w:p w14:paraId="25DCD6E7" w14:textId="77777777" w:rsidR="0017259A" w:rsidRPr="00E659A1" w:rsidRDefault="0017259A" w:rsidP="00E659A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</w:tcPr>
          <w:p w14:paraId="242D2E91" w14:textId="77777777" w:rsidR="0017259A" w:rsidRPr="00E659A1" w:rsidRDefault="0017259A" w:rsidP="00E659A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</w:rPr>
              <w:t>Passenger strand</w:t>
            </w:r>
          </w:p>
        </w:tc>
        <w:tc>
          <w:tcPr>
            <w:tcW w:w="4762" w:type="dxa"/>
          </w:tcPr>
          <w:p w14:paraId="74603190" w14:textId="6FD0DE8C" w:rsidR="0017259A" w:rsidRPr="00E659A1" w:rsidRDefault="0017259A" w:rsidP="00054DD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5’-</w:t>
            </w: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</w:rPr>
              <w:t>CACGCUGAGUACUUCGAACUU</w:t>
            </w:r>
            <w:r w:rsidRPr="00E659A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3’</w:t>
            </w:r>
          </w:p>
        </w:tc>
      </w:tr>
    </w:tbl>
    <w:p w14:paraId="4F8A5C1C" w14:textId="0756C501" w:rsidR="00E659A1" w:rsidRDefault="00E659A1" w:rsidP="00E659A1"/>
    <w:p w14:paraId="33CF45BB" w14:textId="77777777" w:rsidR="00E659A1" w:rsidRDefault="00E659A1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6D05C88" w14:textId="50CB7E7C" w:rsidR="00E659A1" w:rsidRDefault="00E659A1" w:rsidP="003B3767">
      <w:pPr>
        <w:pStyle w:val="Heading2"/>
        <w:spacing w:before="0" w:after="120" w:line="360" w:lineRule="auto"/>
        <w:ind w:right="-12"/>
        <w:rPr>
          <w:rFonts w:ascii="Times New Roman" w:hAnsi="Times New Roman" w:cs="Times New Roman"/>
          <w:bCs w:val="0"/>
          <w:sz w:val="24"/>
          <w:szCs w:val="24"/>
        </w:rPr>
      </w:pPr>
      <w:r>
        <w:rPr>
          <w:rFonts w:ascii="Times New Roman" w:hAnsi="Times New Roman" w:cs="Times New Roman"/>
          <w:bCs w:val="0"/>
          <w:sz w:val="24"/>
          <w:szCs w:val="24"/>
        </w:rPr>
        <w:lastRenderedPageBreak/>
        <w:t>Supplementary Table S2.</w:t>
      </w:r>
    </w:p>
    <w:p w14:paraId="29C037E2" w14:textId="3AA0A231" w:rsidR="003B3767" w:rsidRPr="003B3767" w:rsidRDefault="003B3767" w:rsidP="003B37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quences of oligonucleotide p</w:t>
      </w:r>
      <w:r w:rsidRPr="003B3767">
        <w:rPr>
          <w:rFonts w:ascii="Times New Roman" w:hAnsi="Times New Roman" w:cs="Times New Roman"/>
          <w:sz w:val="24"/>
          <w:szCs w:val="24"/>
        </w:rPr>
        <w:t>rimers used for q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3759"/>
        <w:gridCol w:w="3855"/>
      </w:tblGrid>
      <w:tr w:rsidR="00E659A1" w:rsidRPr="00F34B8C" w14:paraId="6BBA4E63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1358F9" w14:textId="726B694F" w:rsidR="00375B73" w:rsidRPr="0017259A" w:rsidRDefault="00375B73" w:rsidP="00375B7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="00E659A1"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get</w:t>
            </w:r>
            <w:r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492526" w14:textId="7C8BB87E" w:rsidR="00E659A1" w:rsidRPr="0017259A" w:rsidRDefault="00E659A1" w:rsidP="00DF3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orward </w:t>
            </w:r>
            <w:r w:rsidR="00375B73"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imer</w:t>
            </w:r>
            <w:r w:rsidR="00375B73"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equence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2CA5D" w14:textId="567DF843" w:rsidR="00E659A1" w:rsidRPr="0017259A" w:rsidRDefault="00E659A1" w:rsidP="00DF3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everse </w:t>
            </w:r>
            <w:r w:rsidR="00375B73"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imer</w:t>
            </w:r>
            <w:r w:rsidR="00375B73" w:rsidRPr="001725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equence</w:t>
            </w:r>
          </w:p>
        </w:tc>
      </w:tr>
      <w:tr w:rsidR="00E659A1" w:rsidRPr="00F34B8C" w14:paraId="3B5A95E5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B2DD6F" w14:textId="77777777" w:rsidR="00E659A1" w:rsidRPr="0017259A" w:rsidRDefault="00E659A1" w:rsidP="00F9474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25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TT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E5BD99" w14:textId="77777777" w:rsidR="00E659A1" w:rsidRPr="0017259A" w:rsidRDefault="00E659A1" w:rsidP="00F9474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AGTGATTGTTGCTATGGAGCGG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A75AFD" w14:textId="77777777" w:rsidR="00E659A1" w:rsidRPr="0017259A" w:rsidRDefault="00E659A1" w:rsidP="00F9474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GCTGCTGGTTGGACAGAAACTC</w:t>
            </w:r>
          </w:p>
        </w:tc>
      </w:tr>
      <w:tr w:rsidR="00E659A1" w:rsidRPr="00F34B8C" w14:paraId="2E1799C0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540F2" w14:textId="77777777" w:rsidR="00E659A1" w:rsidRPr="0017259A" w:rsidRDefault="00E659A1" w:rsidP="00F9474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25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0933B8" w14:textId="77777777" w:rsidR="00E659A1" w:rsidRPr="0017259A" w:rsidRDefault="00E659A1" w:rsidP="00F9474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AACAGCGACACCCACTCC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1EF56" w14:textId="77777777" w:rsidR="00E659A1" w:rsidRPr="0017259A" w:rsidRDefault="00E659A1" w:rsidP="00F9474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CATACCAGGAAATGAGCTTGACAA</w:t>
            </w:r>
          </w:p>
        </w:tc>
      </w:tr>
      <w:tr w:rsidR="00E659A1" w:rsidRPr="00F34B8C" w14:paraId="18B5E972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72169E" w14:textId="77777777" w:rsidR="00E659A1" w:rsidRPr="0017259A" w:rsidRDefault="00E659A1" w:rsidP="00F9474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25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DA8A41" w14:textId="77777777" w:rsidR="00E659A1" w:rsidRPr="0017259A" w:rsidRDefault="00E659A1" w:rsidP="00F9474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AAGGCCAACCGTGAAAAGA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F6DE2C" w14:textId="77777777" w:rsidR="00E659A1" w:rsidRPr="0017259A" w:rsidRDefault="00E659A1" w:rsidP="00F9474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GTGGTACGACCAGAGGCATAC</w:t>
            </w:r>
          </w:p>
        </w:tc>
      </w:tr>
      <w:tr w:rsidR="00D95A19" w:rsidRPr="00F34B8C" w14:paraId="358AE5A1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97B61" w14:textId="1E537960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25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EFE38" w14:textId="0364213C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CTCAAGTGTCTGAAGCAGC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B9D36" w14:textId="335BA79B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GCACTTCATCTGTTTAGGGCC</w:t>
            </w:r>
          </w:p>
        </w:tc>
      </w:tr>
      <w:tr w:rsidR="00D95A19" w:rsidRPr="00F34B8C" w14:paraId="1005FAA4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81021" w14:textId="5E39B09C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1725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F9622" w14:textId="66393F90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TACCCCCAGGAGAAGATTC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F6F84" w14:textId="3D4870EC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AGTGCCTCTTTGCTGCTTTC</w:t>
            </w:r>
          </w:p>
        </w:tc>
      </w:tr>
      <w:tr w:rsidR="00D95A19" w:rsidRPr="00F34B8C" w14:paraId="26907436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D1754" w14:textId="1F20E002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1725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8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4E2BC" w14:textId="4B3E7123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GAGACAGCAGAGCACACAAG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B0B62" w14:textId="35871F56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TGCACCTTCACACAGAGCT</w:t>
            </w:r>
          </w:p>
        </w:tc>
      </w:tr>
      <w:tr w:rsidR="00D95A19" w:rsidRPr="00F34B8C" w14:paraId="24360453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70BA5" w14:textId="3CE0D272" w:rsidR="00D95A19" w:rsidRPr="00D95A19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5A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66C1F" w14:textId="163819C2" w:rsidR="00D95A19" w:rsidRPr="00D95A19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AAGGCGCATGTGAACT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E970F" w14:textId="0DC7F0D6" w:rsidR="00D95A19" w:rsidRPr="00D95A19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TGCCTTTCTCTTGGAGCTTA</w:t>
            </w:r>
          </w:p>
        </w:tc>
      </w:tr>
      <w:tr w:rsidR="00D95A19" w:rsidRPr="00F34B8C" w14:paraId="233FCFA7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04600" w14:textId="4C51A26B" w:rsidR="00D95A19" w:rsidRPr="00D95A19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12A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A503B" w14:textId="7D5E58D0" w:rsidR="00D95A19" w:rsidRPr="00D95A19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TTCACCACTCCCAAAAC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4D1C1" w14:textId="26B77504" w:rsidR="00D95A19" w:rsidRPr="00D95A19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TCTAGAGTTTGTCTGGCCTTCT</w:t>
            </w:r>
          </w:p>
        </w:tc>
      </w:tr>
      <w:tr w:rsidR="00D95A19" w:rsidRPr="00F34B8C" w14:paraId="3D77336F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9F695" w14:textId="05ABF7B4" w:rsidR="00D95A19" w:rsidRPr="00D95A19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12B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56920" w14:textId="665CDF9F" w:rsidR="00D95A19" w:rsidRPr="00D95A19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CATCAGGGACATCATCAAAC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ED6E7" w14:textId="24790DC3" w:rsidR="00D95A19" w:rsidRPr="00D95A19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TCCAGGTGTCAGGGTACT</w:t>
            </w:r>
          </w:p>
        </w:tc>
      </w:tr>
      <w:tr w:rsidR="00D95A19" w:rsidRPr="00F34B8C" w14:paraId="0A6883B5" w14:textId="77777777" w:rsidTr="00F9474D">
        <w:trPr>
          <w:trHeight w:val="2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E2BA4" w14:textId="57A8D1DA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25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3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D1781" w14:textId="028787FE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CCTCAGCCTCTTCTCCTTC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BA368" w14:textId="2478CF0D" w:rsidR="00D95A19" w:rsidRPr="0017259A" w:rsidRDefault="00D95A19" w:rsidP="00D95A1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259A">
              <w:rPr>
                <w:rFonts w:ascii="Times New Roman" w:hAnsi="Times New Roman" w:cs="Times New Roman"/>
                <w:color w:val="000000"/>
              </w:rPr>
              <w:t>AGATGATCTGACTGCCTGGG</w:t>
            </w:r>
          </w:p>
        </w:tc>
      </w:tr>
    </w:tbl>
    <w:p w14:paraId="7F244632" w14:textId="071B2F88" w:rsidR="00A95DD9" w:rsidRPr="0013578A" w:rsidRDefault="00A95DD9" w:rsidP="0013578A">
      <w:pPr>
        <w:spacing w:line="360" w:lineRule="auto"/>
        <w:ind w:right="-12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A95DD9" w:rsidRPr="0013578A" w:rsidSect="006813CE">
      <w:pgSz w:w="11900" w:h="16840"/>
      <w:pgMar w:top="720" w:right="1127" w:bottom="720" w:left="1276" w:header="567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6BE888" w14:textId="77777777" w:rsidR="007E5AD4" w:rsidRDefault="007E5AD4" w:rsidP="00457045">
      <w:r>
        <w:separator/>
      </w:r>
    </w:p>
  </w:endnote>
  <w:endnote w:type="continuationSeparator" w:id="0">
    <w:p w14:paraId="7787EC20" w14:textId="77777777" w:rsidR="007E5AD4" w:rsidRDefault="007E5AD4" w:rsidP="00457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34570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A7A7C8" w14:textId="56C58C7D" w:rsidR="00DF31C6" w:rsidRDefault="00DF31C6" w:rsidP="0064226D">
        <w:pPr>
          <w:pStyle w:val="Footer"/>
          <w:spacing w:after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4DC575B" w14:textId="77777777" w:rsidR="00DF31C6" w:rsidRDefault="00DF3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96038" w14:textId="77777777" w:rsidR="007E5AD4" w:rsidRDefault="007E5AD4" w:rsidP="00457045">
      <w:r>
        <w:separator/>
      </w:r>
    </w:p>
  </w:footnote>
  <w:footnote w:type="continuationSeparator" w:id="0">
    <w:p w14:paraId="7228D878" w14:textId="77777777" w:rsidR="007E5AD4" w:rsidRDefault="007E5AD4" w:rsidP="004570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B6DE85" w14:textId="61A13825" w:rsidR="00DF31C6" w:rsidRPr="0064226D" w:rsidRDefault="00DF31C6" w:rsidP="0064226D">
    <w:pPr>
      <w:pStyle w:val="Header"/>
      <w:jc w:val="right"/>
      <w:rPr>
        <w:i/>
        <w:sz w:val="20"/>
        <w:szCs w:val="20"/>
      </w:rPr>
    </w:pPr>
    <w:r>
      <w:rPr>
        <w:rFonts w:ascii="Times New Roman" w:hAnsi="Times New Roman" w:cs="Times New Roman"/>
        <w:i/>
        <w:sz w:val="20"/>
        <w:szCs w:val="20"/>
      </w:rPr>
      <w:t>Wild-type huntingtin in human macrophag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0153A"/>
    <w:multiLevelType w:val="hybridMultilevel"/>
    <w:tmpl w:val="7C2C2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D0806"/>
    <w:multiLevelType w:val="hybridMultilevel"/>
    <w:tmpl w:val="03842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F0A24"/>
    <w:multiLevelType w:val="hybridMultilevel"/>
    <w:tmpl w:val="A0543AB6"/>
    <w:lvl w:ilvl="0" w:tplc="0270E570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3D1297"/>
    <w:multiLevelType w:val="multilevel"/>
    <w:tmpl w:val="04090025"/>
    <w:styleLink w:val="chapter4"/>
    <w:lvl w:ilvl="0">
      <w:start w:val="4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3B331F0"/>
    <w:multiLevelType w:val="hybridMultilevel"/>
    <w:tmpl w:val="D9F62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C9775D"/>
    <w:multiLevelType w:val="hybridMultilevel"/>
    <w:tmpl w:val="DE48024E"/>
    <w:lvl w:ilvl="0" w:tplc="C2164EA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B1728B"/>
    <w:multiLevelType w:val="multilevel"/>
    <w:tmpl w:val="3B0E1A72"/>
    <w:numStyleLink w:val="Style1"/>
  </w:abstractNum>
  <w:abstractNum w:abstractNumId="7" w15:restartNumberingAfterBreak="0">
    <w:nsid w:val="2C5F01E4"/>
    <w:multiLevelType w:val="hybridMultilevel"/>
    <w:tmpl w:val="66928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0390B"/>
    <w:multiLevelType w:val="multilevel"/>
    <w:tmpl w:val="04090025"/>
    <w:numStyleLink w:val="chapter4"/>
  </w:abstractNum>
  <w:abstractNum w:abstractNumId="9" w15:restartNumberingAfterBreak="0">
    <w:nsid w:val="3D83010F"/>
    <w:multiLevelType w:val="hybridMultilevel"/>
    <w:tmpl w:val="D14861CE"/>
    <w:lvl w:ilvl="0" w:tplc="E05232A2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FB331D"/>
    <w:multiLevelType w:val="hybridMultilevel"/>
    <w:tmpl w:val="F97EEB78"/>
    <w:lvl w:ilvl="0" w:tplc="D1FA012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9138DD"/>
    <w:multiLevelType w:val="hybridMultilevel"/>
    <w:tmpl w:val="F33CF5CA"/>
    <w:lvl w:ilvl="0" w:tplc="B16624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A83CD4"/>
    <w:multiLevelType w:val="multilevel"/>
    <w:tmpl w:val="3B0E1A72"/>
    <w:styleLink w:val="Style1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57837ED5"/>
    <w:multiLevelType w:val="hybridMultilevel"/>
    <w:tmpl w:val="EDBE480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57D13D0C"/>
    <w:multiLevelType w:val="hybridMultilevel"/>
    <w:tmpl w:val="32CE86E4"/>
    <w:lvl w:ilvl="0" w:tplc="DD0A51A2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84579E"/>
    <w:multiLevelType w:val="hybridMultilevel"/>
    <w:tmpl w:val="74EE4B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0A77DA"/>
    <w:multiLevelType w:val="hybridMultilevel"/>
    <w:tmpl w:val="5CD6E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415C78"/>
    <w:multiLevelType w:val="hybridMultilevel"/>
    <w:tmpl w:val="FD24ECCA"/>
    <w:lvl w:ilvl="0" w:tplc="8E92E566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0"/>
  </w:num>
  <w:num w:numId="4">
    <w:abstractNumId w:val="0"/>
  </w:num>
  <w:num w:numId="5">
    <w:abstractNumId w:val="15"/>
  </w:num>
  <w:num w:numId="6">
    <w:abstractNumId w:val="11"/>
  </w:num>
  <w:num w:numId="7">
    <w:abstractNumId w:val="17"/>
  </w:num>
  <w:num w:numId="8">
    <w:abstractNumId w:val="4"/>
  </w:num>
  <w:num w:numId="9">
    <w:abstractNumId w:val="13"/>
  </w:num>
  <w:num w:numId="10">
    <w:abstractNumId w:val="16"/>
  </w:num>
  <w:num w:numId="11">
    <w:abstractNumId w:val="1"/>
  </w:num>
  <w:num w:numId="12">
    <w:abstractNumId w:val="7"/>
  </w:num>
  <w:num w:numId="13">
    <w:abstractNumId w:val="9"/>
  </w:num>
  <w:num w:numId="14">
    <w:abstractNumId w:val="14"/>
  </w:num>
  <w:num w:numId="15">
    <w:abstractNumId w:val="6"/>
  </w:num>
  <w:num w:numId="16">
    <w:abstractNumId w:val="12"/>
  </w:num>
  <w:num w:numId="17">
    <w:abstractNumId w:val="3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4486A"/>
    <w:rsid w:val="00003425"/>
    <w:rsid w:val="00003C3A"/>
    <w:rsid w:val="00007715"/>
    <w:rsid w:val="00007733"/>
    <w:rsid w:val="00010027"/>
    <w:rsid w:val="00010B4A"/>
    <w:rsid w:val="000121FE"/>
    <w:rsid w:val="000158D4"/>
    <w:rsid w:val="00017CAF"/>
    <w:rsid w:val="000222FB"/>
    <w:rsid w:val="00023372"/>
    <w:rsid w:val="000233B3"/>
    <w:rsid w:val="000235B5"/>
    <w:rsid w:val="00023BCB"/>
    <w:rsid w:val="000245E8"/>
    <w:rsid w:val="0002461D"/>
    <w:rsid w:val="00026472"/>
    <w:rsid w:val="00027E90"/>
    <w:rsid w:val="000310DB"/>
    <w:rsid w:val="00032096"/>
    <w:rsid w:val="00033A8E"/>
    <w:rsid w:val="000346F7"/>
    <w:rsid w:val="0003471E"/>
    <w:rsid w:val="000347BA"/>
    <w:rsid w:val="00035602"/>
    <w:rsid w:val="000363EB"/>
    <w:rsid w:val="0003666E"/>
    <w:rsid w:val="0003764A"/>
    <w:rsid w:val="0004059F"/>
    <w:rsid w:val="00042255"/>
    <w:rsid w:val="0004268B"/>
    <w:rsid w:val="00043349"/>
    <w:rsid w:val="000447ED"/>
    <w:rsid w:val="000513D4"/>
    <w:rsid w:val="0005357A"/>
    <w:rsid w:val="00054DD6"/>
    <w:rsid w:val="00057A50"/>
    <w:rsid w:val="00060366"/>
    <w:rsid w:val="00061E33"/>
    <w:rsid w:val="00064069"/>
    <w:rsid w:val="000644C6"/>
    <w:rsid w:val="00064E13"/>
    <w:rsid w:val="00074C2A"/>
    <w:rsid w:val="00075371"/>
    <w:rsid w:val="000772C1"/>
    <w:rsid w:val="00085704"/>
    <w:rsid w:val="0008726B"/>
    <w:rsid w:val="000876B8"/>
    <w:rsid w:val="000900B4"/>
    <w:rsid w:val="000912D1"/>
    <w:rsid w:val="00091A09"/>
    <w:rsid w:val="00097B6D"/>
    <w:rsid w:val="000A4C83"/>
    <w:rsid w:val="000B510F"/>
    <w:rsid w:val="000B7951"/>
    <w:rsid w:val="000C6653"/>
    <w:rsid w:val="000D1BF6"/>
    <w:rsid w:val="000D4F54"/>
    <w:rsid w:val="000D52F9"/>
    <w:rsid w:val="000D6578"/>
    <w:rsid w:val="000E2D42"/>
    <w:rsid w:val="000E3253"/>
    <w:rsid w:val="000E44DB"/>
    <w:rsid w:val="000E459D"/>
    <w:rsid w:val="000E5432"/>
    <w:rsid w:val="000F2159"/>
    <w:rsid w:val="000F376D"/>
    <w:rsid w:val="000F4BF5"/>
    <w:rsid w:val="000F5E85"/>
    <w:rsid w:val="000F7F6D"/>
    <w:rsid w:val="001019F1"/>
    <w:rsid w:val="00102E02"/>
    <w:rsid w:val="00102F69"/>
    <w:rsid w:val="001055C0"/>
    <w:rsid w:val="00107466"/>
    <w:rsid w:val="00107B3E"/>
    <w:rsid w:val="001108CD"/>
    <w:rsid w:val="00113081"/>
    <w:rsid w:val="001139F2"/>
    <w:rsid w:val="00114587"/>
    <w:rsid w:val="0011467E"/>
    <w:rsid w:val="001147B9"/>
    <w:rsid w:val="0011578A"/>
    <w:rsid w:val="001157D8"/>
    <w:rsid w:val="001163A8"/>
    <w:rsid w:val="00117180"/>
    <w:rsid w:val="0012235B"/>
    <w:rsid w:val="001239CB"/>
    <w:rsid w:val="00123F94"/>
    <w:rsid w:val="001240FA"/>
    <w:rsid w:val="001309E0"/>
    <w:rsid w:val="00131324"/>
    <w:rsid w:val="00134169"/>
    <w:rsid w:val="0013578A"/>
    <w:rsid w:val="00137C73"/>
    <w:rsid w:val="001415BF"/>
    <w:rsid w:val="00142485"/>
    <w:rsid w:val="001467CC"/>
    <w:rsid w:val="001470F7"/>
    <w:rsid w:val="001537E7"/>
    <w:rsid w:val="00155A68"/>
    <w:rsid w:val="0016421E"/>
    <w:rsid w:val="00164ACE"/>
    <w:rsid w:val="0016683F"/>
    <w:rsid w:val="001675D6"/>
    <w:rsid w:val="00167E21"/>
    <w:rsid w:val="0017259A"/>
    <w:rsid w:val="00173ECC"/>
    <w:rsid w:val="001747EE"/>
    <w:rsid w:val="001808B1"/>
    <w:rsid w:val="00187DAE"/>
    <w:rsid w:val="00191DEF"/>
    <w:rsid w:val="00194926"/>
    <w:rsid w:val="00194B14"/>
    <w:rsid w:val="00195DCA"/>
    <w:rsid w:val="001967ED"/>
    <w:rsid w:val="001977B2"/>
    <w:rsid w:val="001A032C"/>
    <w:rsid w:val="001A2267"/>
    <w:rsid w:val="001A4D33"/>
    <w:rsid w:val="001A7833"/>
    <w:rsid w:val="001B4B35"/>
    <w:rsid w:val="001B7169"/>
    <w:rsid w:val="001B7EDE"/>
    <w:rsid w:val="001C0533"/>
    <w:rsid w:val="001C2E0F"/>
    <w:rsid w:val="001C6740"/>
    <w:rsid w:val="001C679B"/>
    <w:rsid w:val="001D0170"/>
    <w:rsid w:val="001D2100"/>
    <w:rsid w:val="001D2388"/>
    <w:rsid w:val="001D3610"/>
    <w:rsid w:val="001D40A6"/>
    <w:rsid w:val="001D6946"/>
    <w:rsid w:val="001E25D2"/>
    <w:rsid w:val="001E5F39"/>
    <w:rsid w:val="001E61BF"/>
    <w:rsid w:val="001F1303"/>
    <w:rsid w:val="001F205B"/>
    <w:rsid w:val="001F33EA"/>
    <w:rsid w:val="001F4B57"/>
    <w:rsid w:val="0020435C"/>
    <w:rsid w:val="002046F8"/>
    <w:rsid w:val="00206444"/>
    <w:rsid w:val="00207156"/>
    <w:rsid w:val="00207AA4"/>
    <w:rsid w:val="00211D8E"/>
    <w:rsid w:val="00213412"/>
    <w:rsid w:val="002173B7"/>
    <w:rsid w:val="00221F38"/>
    <w:rsid w:val="0022500D"/>
    <w:rsid w:val="00230C12"/>
    <w:rsid w:val="002317EB"/>
    <w:rsid w:val="00234475"/>
    <w:rsid w:val="00235B00"/>
    <w:rsid w:val="002365FF"/>
    <w:rsid w:val="002424F1"/>
    <w:rsid w:val="00244439"/>
    <w:rsid w:val="00245904"/>
    <w:rsid w:val="002462B4"/>
    <w:rsid w:val="00247247"/>
    <w:rsid w:val="00250A6B"/>
    <w:rsid w:val="00251EFB"/>
    <w:rsid w:val="00255324"/>
    <w:rsid w:val="0025752C"/>
    <w:rsid w:val="00257B17"/>
    <w:rsid w:val="00260EDF"/>
    <w:rsid w:val="00262F85"/>
    <w:rsid w:val="002634A6"/>
    <w:rsid w:val="00263A5E"/>
    <w:rsid w:val="00265DC3"/>
    <w:rsid w:val="002670E8"/>
    <w:rsid w:val="00270239"/>
    <w:rsid w:val="002744CA"/>
    <w:rsid w:val="00280EA6"/>
    <w:rsid w:val="00284E77"/>
    <w:rsid w:val="00291629"/>
    <w:rsid w:val="00291FFD"/>
    <w:rsid w:val="002A25CF"/>
    <w:rsid w:val="002A45CC"/>
    <w:rsid w:val="002A6220"/>
    <w:rsid w:val="002A67C6"/>
    <w:rsid w:val="002A6B80"/>
    <w:rsid w:val="002B0483"/>
    <w:rsid w:val="002B4FCA"/>
    <w:rsid w:val="002B6450"/>
    <w:rsid w:val="002B70A7"/>
    <w:rsid w:val="002B733F"/>
    <w:rsid w:val="002C0936"/>
    <w:rsid w:val="002C35AF"/>
    <w:rsid w:val="002C50C1"/>
    <w:rsid w:val="002C577D"/>
    <w:rsid w:val="002C5D88"/>
    <w:rsid w:val="002C6A50"/>
    <w:rsid w:val="002C6A54"/>
    <w:rsid w:val="002D48F9"/>
    <w:rsid w:val="002D4D09"/>
    <w:rsid w:val="002D7347"/>
    <w:rsid w:val="002E19AC"/>
    <w:rsid w:val="002E2556"/>
    <w:rsid w:val="002E2BA8"/>
    <w:rsid w:val="002F0895"/>
    <w:rsid w:val="002F0C72"/>
    <w:rsid w:val="002F4C57"/>
    <w:rsid w:val="002F5C10"/>
    <w:rsid w:val="002F61B3"/>
    <w:rsid w:val="002F652E"/>
    <w:rsid w:val="003008CE"/>
    <w:rsid w:val="00303C7D"/>
    <w:rsid w:val="00304A29"/>
    <w:rsid w:val="00304ECF"/>
    <w:rsid w:val="00305F4D"/>
    <w:rsid w:val="00306223"/>
    <w:rsid w:val="003069D4"/>
    <w:rsid w:val="003078B2"/>
    <w:rsid w:val="00310153"/>
    <w:rsid w:val="003153B0"/>
    <w:rsid w:val="00316ED3"/>
    <w:rsid w:val="00322656"/>
    <w:rsid w:val="00327DA7"/>
    <w:rsid w:val="0033076A"/>
    <w:rsid w:val="00332DA8"/>
    <w:rsid w:val="003333A4"/>
    <w:rsid w:val="00340F2E"/>
    <w:rsid w:val="00344052"/>
    <w:rsid w:val="00344E36"/>
    <w:rsid w:val="00345E21"/>
    <w:rsid w:val="00346555"/>
    <w:rsid w:val="00347F25"/>
    <w:rsid w:val="003531F8"/>
    <w:rsid w:val="003548DF"/>
    <w:rsid w:val="00360190"/>
    <w:rsid w:val="003617AF"/>
    <w:rsid w:val="00361AFB"/>
    <w:rsid w:val="00365192"/>
    <w:rsid w:val="003666D0"/>
    <w:rsid w:val="00371A71"/>
    <w:rsid w:val="0037241C"/>
    <w:rsid w:val="00375B73"/>
    <w:rsid w:val="00376B1D"/>
    <w:rsid w:val="003837CF"/>
    <w:rsid w:val="00387292"/>
    <w:rsid w:val="0038744A"/>
    <w:rsid w:val="00390901"/>
    <w:rsid w:val="00393D42"/>
    <w:rsid w:val="00396946"/>
    <w:rsid w:val="00397E08"/>
    <w:rsid w:val="003A0205"/>
    <w:rsid w:val="003A2DA1"/>
    <w:rsid w:val="003A2FE5"/>
    <w:rsid w:val="003A4141"/>
    <w:rsid w:val="003A5F3B"/>
    <w:rsid w:val="003B103F"/>
    <w:rsid w:val="003B1CE0"/>
    <w:rsid w:val="003B3719"/>
    <w:rsid w:val="003B3767"/>
    <w:rsid w:val="003B5BAD"/>
    <w:rsid w:val="003B6192"/>
    <w:rsid w:val="003B702A"/>
    <w:rsid w:val="003C5C7E"/>
    <w:rsid w:val="003C6589"/>
    <w:rsid w:val="003C7291"/>
    <w:rsid w:val="003C7EFB"/>
    <w:rsid w:val="003D11D4"/>
    <w:rsid w:val="003E12F0"/>
    <w:rsid w:val="003E2EA9"/>
    <w:rsid w:val="003E36B6"/>
    <w:rsid w:val="003E562A"/>
    <w:rsid w:val="003E5872"/>
    <w:rsid w:val="003E731C"/>
    <w:rsid w:val="003E7FC3"/>
    <w:rsid w:val="004022A7"/>
    <w:rsid w:val="0040428F"/>
    <w:rsid w:val="00405187"/>
    <w:rsid w:val="004078E0"/>
    <w:rsid w:val="00416A87"/>
    <w:rsid w:val="004172F8"/>
    <w:rsid w:val="00420019"/>
    <w:rsid w:val="00422242"/>
    <w:rsid w:val="0042496C"/>
    <w:rsid w:val="004253B8"/>
    <w:rsid w:val="00426700"/>
    <w:rsid w:val="004332AB"/>
    <w:rsid w:val="00435A44"/>
    <w:rsid w:val="00435F10"/>
    <w:rsid w:val="00440EA9"/>
    <w:rsid w:val="00442CEA"/>
    <w:rsid w:val="0044441D"/>
    <w:rsid w:val="00446615"/>
    <w:rsid w:val="004469EC"/>
    <w:rsid w:val="004511E3"/>
    <w:rsid w:val="004514D7"/>
    <w:rsid w:val="00451B86"/>
    <w:rsid w:val="00452928"/>
    <w:rsid w:val="00454F64"/>
    <w:rsid w:val="00455E4C"/>
    <w:rsid w:val="00456DFE"/>
    <w:rsid w:val="00456F21"/>
    <w:rsid w:val="00457045"/>
    <w:rsid w:val="00457DCF"/>
    <w:rsid w:val="004611E5"/>
    <w:rsid w:val="00461B0F"/>
    <w:rsid w:val="00463C9A"/>
    <w:rsid w:val="00464428"/>
    <w:rsid w:val="0046526C"/>
    <w:rsid w:val="00465782"/>
    <w:rsid w:val="00467030"/>
    <w:rsid w:val="00470ED7"/>
    <w:rsid w:val="00472018"/>
    <w:rsid w:val="00472BCC"/>
    <w:rsid w:val="00473B6E"/>
    <w:rsid w:val="004777CF"/>
    <w:rsid w:val="00477BBC"/>
    <w:rsid w:val="00480E3F"/>
    <w:rsid w:val="00482AE2"/>
    <w:rsid w:val="004845CA"/>
    <w:rsid w:val="0048567B"/>
    <w:rsid w:val="00487398"/>
    <w:rsid w:val="00487711"/>
    <w:rsid w:val="0049354E"/>
    <w:rsid w:val="0049655E"/>
    <w:rsid w:val="00497067"/>
    <w:rsid w:val="00497A97"/>
    <w:rsid w:val="004B1D71"/>
    <w:rsid w:val="004B3731"/>
    <w:rsid w:val="004B493D"/>
    <w:rsid w:val="004B70DF"/>
    <w:rsid w:val="004C07BB"/>
    <w:rsid w:val="004C2EC4"/>
    <w:rsid w:val="004C3CF2"/>
    <w:rsid w:val="004C4632"/>
    <w:rsid w:val="004C565C"/>
    <w:rsid w:val="004C7F8E"/>
    <w:rsid w:val="004D4C14"/>
    <w:rsid w:val="004D7231"/>
    <w:rsid w:val="004E0A97"/>
    <w:rsid w:val="004E0D3E"/>
    <w:rsid w:val="004E18AC"/>
    <w:rsid w:val="004E18E5"/>
    <w:rsid w:val="004E5A3D"/>
    <w:rsid w:val="004F6181"/>
    <w:rsid w:val="004F7CB1"/>
    <w:rsid w:val="005007BF"/>
    <w:rsid w:val="00500C4E"/>
    <w:rsid w:val="00502A1E"/>
    <w:rsid w:val="00503FC4"/>
    <w:rsid w:val="00505671"/>
    <w:rsid w:val="00506E1C"/>
    <w:rsid w:val="00507AF2"/>
    <w:rsid w:val="005122CD"/>
    <w:rsid w:val="005131F7"/>
    <w:rsid w:val="00520B92"/>
    <w:rsid w:val="005265F9"/>
    <w:rsid w:val="00527086"/>
    <w:rsid w:val="00530304"/>
    <w:rsid w:val="00533075"/>
    <w:rsid w:val="00533BA0"/>
    <w:rsid w:val="00533EF0"/>
    <w:rsid w:val="00541BEA"/>
    <w:rsid w:val="00543993"/>
    <w:rsid w:val="00543B2C"/>
    <w:rsid w:val="005465F9"/>
    <w:rsid w:val="00552969"/>
    <w:rsid w:val="00556D6D"/>
    <w:rsid w:val="005612F9"/>
    <w:rsid w:val="005632BB"/>
    <w:rsid w:val="00563C5F"/>
    <w:rsid w:val="00565154"/>
    <w:rsid w:val="00567360"/>
    <w:rsid w:val="00570291"/>
    <w:rsid w:val="0057041A"/>
    <w:rsid w:val="00570A8E"/>
    <w:rsid w:val="00571126"/>
    <w:rsid w:val="0058179C"/>
    <w:rsid w:val="00585B46"/>
    <w:rsid w:val="00586655"/>
    <w:rsid w:val="00586DA0"/>
    <w:rsid w:val="00590D18"/>
    <w:rsid w:val="005924B9"/>
    <w:rsid w:val="0059381A"/>
    <w:rsid w:val="00596211"/>
    <w:rsid w:val="00597778"/>
    <w:rsid w:val="005A0AA4"/>
    <w:rsid w:val="005B0C3F"/>
    <w:rsid w:val="005B1EA6"/>
    <w:rsid w:val="005B4652"/>
    <w:rsid w:val="005C2339"/>
    <w:rsid w:val="005C2C85"/>
    <w:rsid w:val="005C5797"/>
    <w:rsid w:val="005D1227"/>
    <w:rsid w:val="005D3E5A"/>
    <w:rsid w:val="005D48B8"/>
    <w:rsid w:val="005D4D97"/>
    <w:rsid w:val="005D61CD"/>
    <w:rsid w:val="005D7D01"/>
    <w:rsid w:val="005E0396"/>
    <w:rsid w:val="005E3484"/>
    <w:rsid w:val="005E51F5"/>
    <w:rsid w:val="005E6445"/>
    <w:rsid w:val="005E6BBD"/>
    <w:rsid w:val="005F1830"/>
    <w:rsid w:val="005F2347"/>
    <w:rsid w:val="00601483"/>
    <w:rsid w:val="00602ADC"/>
    <w:rsid w:val="00606851"/>
    <w:rsid w:val="006106A3"/>
    <w:rsid w:val="00615AD1"/>
    <w:rsid w:val="00617C50"/>
    <w:rsid w:val="006224E6"/>
    <w:rsid w:val="00623BFF"/>
    <w:rsid w:val="00624DF3"/>
    <w:rsid w:val="00633335"/>
    <w:rsid w:val="00634C01"/>
    <w:rsid w:val="00636625"/>
    <w:rsid w:val="00637B75"/>
    <w:rsid w:val="0064226D"/>
    <w:rsid w:val="00642630"/>
    <w:rsid w:val="006441CD"/>
    <w:rsid w:val="0064636A"/>
    <w:rsid w:val="00646EE3"/>
    <w:rsid w:val="006471B3"/>
    <w:rsid w:val="00650EB7"/>
    <w:rsid w:val="00654BA8"/>
    <w:rsid w:val="00656EE6"/>
    <w:rsid w:val="006601EB"/>
    <w:rsid w:val="00660DD3"/>
    <w:rsid w:val="006627C1"/>
    <w:rsid w:val="00662914"/>
    <w:rsid w:val="00664357"/>
    <w:rsid w:val="00665306"/>
    <w:rsid w:val="00665D4B"/>
    <w:rsid w:val="006665EA"/>
    <w:rsid w:val="00670182"/>
    <w:rsid w:val="00670B8C"/>
    <w:rsid w:val="0067123D"/>
    <w:rsid w:val="00673467"/>
    <w:rsid w:val="00674D6A"/>
    <w:rsid w:val="00675CDE"/>
    <w:rsid w:val="00676279"/>
    <w:rsid w:val="00677665"/>
    <w:rsid w:val="0068057B"/>
    <w:rsid w:val="006813CE"/>
    <w:rsid w:val="006824DD"/>
    <w:rsid w:val="00684A9B"/>
    <w:rsid w:val="0068686E"/>
    <w:rsid w:val="006874E8"/>
    <w:rsid w:val="00691315"/>
    <w:rsid w:val="00691FD2"/>
    <w:rsid w:val="00697E27"/>
    <w:rsid w:val="006A011E"/>
    <w:rsid w:val="006A0674"/>
    <w:rsid w:val="006A0FC5"/>
    <w:rsid w:val="006A3356"/>
    <w:rsid w:val="006A3384"/>
    <w:rsid w:val="006A7D89"/>
    <w:rsid w:val="006B04FA"/>
    <w:rsid w:val="006B2B46"/>
    <w:rsid w:val="006B4DA5"/>
    <w:rsid w:val="006B5C46"/>
    <w:rsid w:val="006C1927"/>
    <w:rsid w:val="006C2556"/>
    <w:rsid w:val="006C2CE6"/>
    <w:rsid w:val="006D5499"/>
    <w:rsid w:val="006E03DE"/>
    <w:rsid w:val="006E1BBE"/>
    <w:rsid w:val="006E313A"/>
    <w:rsid w:val="006E3285"/>
    <w:rsid w:val="006E5255"/>
    <w:rsid w:val="006F1227"/>
    <w:rsid w:val="006F1B0A"/>
    <w:rsid w:val="006F281B"/>
    <w:rsid w:val="00703466"/>
    <w:rsid w:val="00703DBB"/>
    <w:rsid w:val="00703E6B"/>
    <w:rsid w:val="00706693"/>
    <w:rsid w:val="0070792D"/>
    <w:rsid w:val="00707989"/>
    <w:rsid w:val="007101C4"/>
    <w:rsid w:val="00712F81"/>
    <w:rsid w:val="00714B09"/>
    <w:rsid w:val="00721F4F"/>
    <w:rsid w:val="007238A2"/>
    <w:rsid w:val="00725532"/>
    <w:rsid w:val="007258C8"/>
    <w:rsid w:val="007267B8"/>
    <w:rsid w:val="00727E6F"/>
    <w:rsid w:val="00732135"/>
    <w:rsid w:val="0073333E"/>
    <w:rsid w:val="007339B6"/>
    <w:rsid w:val="00734297"/>
    <w:rsid w:val="00740691"/>
    <w:rsid w:val="00744858"/>
    <w:rsid w:val="00745FF7"/>
    <w:rsid w:val="00750696"/>
    <w:rsid w:val="00752320"/>
    <w:rsid w:val="00753ACB"/>
    <w:rsid w:val="0075503B"/>
    <w:rsid w:val="00755665"/>
    <w:rsid w:val="00755893"/>
    <w:rsid w:val="00755958"/>
    <w:rsid w:val="007572D5"/>
    <w:rsid w:val="00761BC3"/>
    <w:rsid w:val="00766C46"/>
    <w:rsid w:val="007715D2"/>
    <w:rsid w:val="00772C39"/>
    <w:rsid w:val="00777A60"/>
    <w:rsid w:val="00784CC1"/>
    <w:rsid w:val="00784F2E"/>
    <w:rsid w:val="00785ADC"/>
    <w:rsid w:val="00787E91"/>
    <w:rsid w:val="00790824"/>
    <w:rsid w:val="00790D25"/>
    <w:rsid w:val="00794B17"/>
    <w:rsid w:val="00796A0A"/>
    <w:rsid w:val="007A17D3"/>
    <w:rsid w:val="007A711A"/>
    <w:rsid w:val="007B192E"/>
    <w:rsid w:val="007B2D18"/>
    <w:rsid w:val="007B51BD"/>
    <w:rsid w:val="007B52CF"/>
    <w:rsid w:val="007C0C83"/>
    <w:rsid w:val="007C1B7A"/>
    <w:rsid w:val="007C56F0"/>
    <w:rsid w:val="007C680C"/>
    <w:rsid w:val="007D1F67"/>
    <w:rsid w:val="007D295B"/>
    <w:rsid w:val="007D29C8"/>
    <w:rsid w:val="007D3D70"/>
    <w:rsid w:val="007D3F46"/>
    <w:rsid w:val="007D46EB"/>
    <w:rsid w:val="007D4D6A"/>
    <w:rsid w:val="007D615B"/>
    <w:rsid w:val="007D61D7"/>
    <w:rsid w:val="007D71F6"/>
    <w:rsid w:val="007E15DD"/>
    <w:rsid w:val="007E1AC8"/>
    <w:rsid w:val="007E2CC9"/>
    <w:rsid w:val="007E43FD"/>
    <w:rsid w:val="007E5AD4"/>
    <w:rsid w:val="007E7500"/>
    <w:rsid w:val="007F18E2"/>
    <w:rsid w:val="007F1B0F"/>
    <w:rsid w:val="007F21DD"/>
    <w:rsid w:val="007F260A"/>
    <w:rsid w:val="007F56E8"/>
    <w:rsid w:val="007F591F"/>
    <w:rsid w:val="007F5980"/>
    <w:rsid w:val="00804707"/>
    <w:rsid w:val="00805015"/>
    <w:rsid w:val="00813B33"/>
    <w:rsid w:val="00821D40"/>
    <w:rsid w:val="008224F2"/>
    <w:rsid w:val="008232E5"/>
    <w:rsid w:val="00823FF1"/>
    <w:rsid w:val="00826C97"/>
    <w:rsid w:val="00827B2B"/>
    <w:rsid w:val="00830573"/>
    <w:rsid w:val="00830D45"/>
    <w:rsid w:val="00833A3A"/>
    <w:rsid w:val="00833C59"/>
    <w:rsid w:val="00833F4A"/>
    <w:rsid w:val="00835A5C"/>
    <w:rsid w:val="0083645C"/>
    <w:rsid w:val="00837BB6"/>
    <w:rsid w:val="00837F8C"/>
    <w:rsid w:val="008408F2"/>
    <w:rsid w:val="0084265D"/>
    <w:rsid w:val="00842861"/>
    <w:rsid w:val="0084462E"/>
    <w:rsid w:val="00846003"/>
    <w:rsid w:val="008507D3"/>
    <w:rsid w:val="008508C5"/>
    <w:rsid w:val="00855F80"/>
    <w:rsid w:val="0086435F"/>
    <w:rsid w:val="00865E51"/>
    <w:rsid w:val="008703D2"/>
    <w:rsid w:val="008731D9"/>
    <w:rsid w:val="00875DD1"/>
    <w:rsid w:val="00876675"/>
    <w:rsid w:val="00880FE7"/>
    <w:rsid w:val="00881692"/>
    <w:rsid w:val="00882D99"/>
    <w:rsid w:val="00886799"/>
    <w:rsid w:val="00887207"/>
    <w:rsid w:val="008907D8"/>
    <w:rsid w:val="008939DD"/>
    <w:rsid w:val="00893F60"/>
    <w:rsid w:val="0089489F"/>
    <w:rsid w:val="00896715"/>
    <w:rsid w:val="0089787D"/>
    <w:rsid w:val="008A4F71"/>
    <w:rsid w:val="008A5693"/>
    <w:rsid w:val="008B0621"/>
    <w:rsid w:val="008B09B8"/>
    <w:rsid w:val="008B4F23"/>
    <w:rsid w:val="008B4FD1"/>
    <w:rsid w:val="008B5A1B"/>
    <w:rsid w:val="008B7702"/>
    <w:rsid w:val="008C3C2C"/>
    <w:rsid w:val="008C4060"/>
    <w:rsid w:val="008C711C"/>
    <w:rsid w:val="008C730B"/>
    <w:rsid w:val="008D02F9"/>
    <w:rsid w:val="008D0977"/>
    <w:rsid w:val="008D103D"/>
    <w:rsid w:val="008D2DEA"/>
    <w:rsid w:val="008D3FC1"/>
    <w:rsid w:val="008E062F"/>
    <w:rsid w:val="008E10DB"/>
    <w:rsid w:val="008E39A4"/>
    <w:rsid w:val="008E4ABD"/>
    <w:rsid w:val="008E5A93"/>
    <w:rsid w:val="008E73A9"/>
    <w:rsid w:val="008F00D3"/>
    <w:rsid w:val="008F1261"/>
    <w:rsid w:val="008F1A22"/>
    <w:rsid w:val="008F1D7C"/>
    <w:rsid w:val="008F207B"/>
    <w:rsid w:val="008F288E"/>
    <w:rsid w:val="008F428E"/>
    <w:rsid w:val="008F4FDE"/>
    <w:rsid w:val="008F545E"/>
    <w:rsid w:val="008F5F0B"/>
    <w:rsid w:val="00901269"/>
    <w:rsid w:val="00902858"/>
    <w:rsid w:val="00903631"/>
    <w:rsid w:val="009051C8"/>
    <w:rsid w:val="00906CC9"/>
    <w:rsid w:val="00907299"/>
    <w:rsid w:val="0090730E"/>
    <w:rsid w:val="0090740F"/>
    <w:rsid w:val="0091032A"/>
    <w:rsid w:val="0091236C"/>
    <w:rsid w:val="00912AD1"/>
    <w:rsid w:val="00913526"/>
    <w:rsid w:val="00913814"/>
    <w:rsid w:val="00920A3C"/>
    <w:rsid w:val="0092275F"/>
    <w:rsid w:val="00923F82"/>
    <w:rsid w:val="009260E2"/>
    <w:rsid w:val="00927BD5"/>
    <w:rsid w:val="00930562"/>
    <w:rsid w:val="009309AB"/>
    <w:rsid w:val="00931E83"/>
    <w:rsid w:val="009348C7"/>
    <w:rsid w:val="00934DB6"/>
    <w:rsid w:val="00934DD8"/>
    <w:rsid w:val="00936DCC"/>
    <w:rsid w:val="00941141"/>
    <w:rsid w:val="00941497"/>
    <w:rsid w:val="0094423F"/>
    <w:rsid w:val="00952F7D"/>
    <w:rsid w:val="00953D7A"/>
    <w:rsid w:val="00964204"/>
    <w:rsid w:val="00964C4B"/>
    <w:rsid w:val="00966DC5"/>
    <w:rsid w:val="0097244F"/>
    <w:rsid w:val="009724C2"/>
    <w:rsid w:val="00975D11"/>
    <w:rsid w:val="00975FA0"/>
    <w:rsid w:val="009839FB"/>
    <w:rsid w:val="00986740"/>
    <w:rsid w:val="00987DFC"/>
    <w:rsid w:val="00992201"/>
    <w:rsid w:val="00992794"/>
    <w:rsid w:val="00993C5A"/>
    <w:rsid w:val="009953F2"/>
    <w:rsid w:val="009971C9"/>
    <w:rsid w:val="00997237"/>
    <w:rsid w:val="009A105C"/>
    <w:rsid w:val="009A2346"/>
    <w:rsid w:val="009A26EA"/>
    <w:rsid w:val="009A3F34"/>
    <w:rsid w:val="009A3FD3"/>
    <w:rsid w:val="009B178A"/>
    <w:rsid w:val="009B1C72"/>
    <w:rsid w:val="009B3D5C"/>
    <w:rsid w:val="009B5C4E"/>
    <w:rsid w:val="009B7103"/>
    <w:rsid w:val="009C0693"/>
    <w:rsid w:val="009C2CB8"/>
    <w:rsid w:val="009C5956"/>
    <w:rsid w:val="009C68DB"/>
    <w:rsid w:val="009C6FB0"/>
    <w:rsid w:val="009C76E4"/>
    <w:rsid w:val="009C7918"/>
    <w:rsid w:val="009D0504"/>
    <w:rsid w:val="009D15AD"/>
    <w:rsid w:val="009D27AF"/>
    <w:rsid w:val="009D74BC"/>
    <w:rsid w:val="009D7F1B"/>
    <w:rsid w:val="009E006C"/>
    <w:rsid w:val="009E0116"/>
    <w:rsid w:val="009E1697"/>
    <w:rsid w:val="009E2696"/>
    <w:rsid w:val="009E26A7"/>
    <w:rsid w:val="009E56DD"/>
    <w:rsid w:val="009E605D"/>
    <w:rsid w:val="009E6D3E"/>
    <w:rsid w:val="009F0175"/>
    <w:rsid w:val="009F1B36"/>
    <w:rsid w:val="009F50C2"/>
    <w:rsid w:val="009F5580"/>
    <w:rsid w:val="009F6368"/>
    <w:rsid w:val="009F6EB5"/>
    <w:rsid w:val="009F7EE5"/>
    <w:rsid w:val="00A027D6"/>
    <w:rsid w:val="00A100ED"/>
    <w:rsid w:val="00A1296E"/>
    <w:rsid w:val="00A13267"/>
    <w:rsid w:val="00A14F10"/>
    <w:rsid w:val="00A17A4A"/>
    <w:rsid w:val="00A17C29"/>
    <w:rsid w:val="00A20B40"/>
    <w:rsid w:val="00A216FF"/>
    <w:rsid w:val="00A21BA3"/>
    <w:rsid w:val="00A21C2E"/>
    <w:rsid w:val="00A222DD"/>
    <w:rsid w:val="00A2284D"/>
    <w:rsid w:val="00A231EC"/>
    <w:rsid w:val="00A23EAA"/>
    <w:rsid w:val="00A2585B"/>
    <w:rsid w:val="00A2604D"/>
    <w:rsid w:val="00A27B17"/>
    <w:rsid w:val="00A302A9"/>
    <w:rsid w:val="00A31176"/>
    <w:rsid w:val="00A32391"/>
    <w:rsid w:val="00A34CCD"/>
    <w:rsid w:val="00A36BEC"/>
    <w:rsid w:val="00A37273"/>
    <w:rsid w:val="00A42420"/>
    <w:rsid w:val="00A44036"/>
    <w:rsid w:val="00A4404C"/>
    <w:rsid w:val="00A4451E"/>
    <w:rsid w:val="00A46640"/>
    <w:rsid w:val="00A47934"/>
    <w:rsid w:val="00A53BCE"/>
    <w:rsid w:val="00A54A50"/>
    <w:rsid w:val="00A56134"/>
    <w:rsid w:val="00A5790A"/>
    <w:rsid w:val="00A60311"/>
    <w:rsid w:val="00A606FE"/>
    <w:rsid w:val="00A646B0"/>
    <w:rsid w:val="00A66284"/>
    <w:rsid w:val="00A66508"/>
    <w:rsid w:val="00A67609"/>
    <w:rsid w:val="00A71C40"/>
    <w:rsid w:val="00A73394"/>
    <w:rsid w:val="00A73961"/>
    <w:rsid w:val="00A76D5E"/>
    <w:rsid w:val="00A77F45"/>
    <w:rsid w:val="00A801EB"/>
    <w:rsid w:val="00A86107"/>
    <w:rsid w:val="00A86A3D"/>
    <w:rsid w:val="00A86C5A"/>
    <w:rsid w:val="00A9151C"/>
    <w:rsid w:val="00A95DD9"/>
    <w:rsid w:val="00AA65A5"/>
    <w:rsid w:val="00AA7AEA"/>
    <w:rsid w:val="00AB0464"/>
    <w:rsid w:val="00AB27B9"/>
    <w:rsid w:val="00AB2F38"/>
    <w:rsid w:val="00AB364F"/>
    <w:rsid w:val="00AB62DF"/>
    <w:rsid w:val="00AB64E2"/>
    <w:rsid w:val="00AC2EF9"/>
    <w:rsid w:val="00AC4326"/>
    <w:rsid w:val="00AC6702"/>
    <w:rsid w:val="00AC67B4"/>
    <w:rsid w:val="00AD0D5A"/>
    <w:rsid w:val="00AD116F"/>
    <w:rsid w:val="00AD238F"/>
    <w:rsid w:val="00AD3924"/>
    <w:rsid w:val="00AD3E7D"/>
    <w:rsid w:val="00AD4045"/>
    <w:rsid w:val="00AD5194"/>
    <w:rsid w:val="00AD5280"/>
    <w:rsid w:val="00AD545F"/>
    <w:rsid w:val="00AD65D1"/>
    <w:rsid w:val="00AE0FC2"/>
    <w:rsid w:val="00AE2595"/>
    <w:rsid w:val="00AE353A"/>
    <w:rsid w:val="00AE5F35"/>
    <w:rsid w:val="00AE6309"/>
    <w:rsid w:val="00AE6836"/>
    <w:rsid w:val="00AE6AF1"/>
    <w:rsid w:val="00AF025B"/>
    <w:rsid w:val="00AF2A74"/>
    <w:rsid w:val="00AF3E88"/>
    <w:rsid w:val="00AF6995"/>
    <w:rsid w:val="00AF70FB"/>
    <w:rsid w:val="00AF7A7E"/>
    <w:rsid w:val="00B0193E"/>
    <w:rsid w:val="00B0488E"/>
    <w:rsid w:val="00B05921"/>
    <w:rsid w:val="00B05AFD"/>
    <w:rsid w:val="00B1502F"/>
    <w:rsid w:val="00B17101"/>
    <w:rsid w:val="00B223C8"/>
    <w:rsid w:val="00B245EE"/>
    <w:rsid w:val="00B25032"/>
    <w:rsid w:val="00B250C9"/>
    <w:rsid w:val="00B26D71"/>
    <w:rsid w:val="00B27E45"/>
    <w:rsid w:val="00B305AA"/>
    <w:rsid w:val="00B31921"/>
    <w:rsid w:val="00B3192F"/>
    <w:rsid w:val="00B3310A"/>
    <w:rsid w:val="00B33F85"/>
    <w:rsid w:val="00B348F7"/>
    <w:rsid w:val="00B401BF"/>
    <w:rsid w:val="00B4322C"/>
    <w:rsid w:val="00B5129C"/>
    <w:rsid w:val="00B516FE"/>
    <w:rsid w:val="00B51866"/>
    <w:rsid w:val="00B5332D"/>
    <w:rsid w:val="00B541BA"/>
    <w:rsid w:val="00B56BF8"/>
    <w:rsid w:val="00B607B4"/>
    <w:rsid w:val="00B609B3"/>
    <w:rsid w:val="00B62990"/>
    <w:rsid w:val="00B641D7"/>
    <w:rsid w:val="00B64411"/>
    <w:rsid w:val="00B64ECE"/>
    <w:rsid w:val="00B65E0E"/>
    <w:rsid w:val="00B714A4"/>
    <w:rsid w:val="00B72631"/>
    <w:rsid w:val="00B73E38"/>
    <w:rsid w:val="00B73EDC"/>
    <w:rsid w:val="00B74939"/>
    <w:rsid w:val="00B7668C"/>
    <w:rsid w:val="00B77003"/>
    <w:rsid w:val="00B77612"/>
    <w:rsid w:val="00B82E8E"/>
    <w:rsid w:val="00B82FF6"/>
    <w:rsid w:val="00B86A86"/>
    <w:rsid w:val="00B905E9"/>
    <w:rsid w:val="00B97DD1"/>
    <w:rsid w:val="00BA0183"/>
    <w:rsid w:val="00BA2D2B"/>
    <w:rsid w:val="00BA35EA"/>
    <w:rsid w:val="00BA5342"/>
    <w:rsid w:val="00BA54CD"/>
    <w:rsid w:val="00BA704B"/>
    <w:rsid w:val="00BB131B"/>
    <w:rsid w:val="00BB1459"/>
    <w:rsid w:val="00BB2587"/>
    <w:rsid w:val="00BB4157"/>
    <w:rsid w:val="00BB4E61"/>
    <w:rsid w:val="00BC624C"/>
    <w:rsid w:val="00BC6545"/>
    <w:rsid w:val="00BC7DF7"/>
    <w:rsid w:val="00BD209B"/>
    <w:rsid w:val="00BD2601"/>
    <w:rsid w:val="00BD2847"/>
    <w:rsid w:val="00BD49B9"/>
    <w:rsid w:val="00BD68A5"/>
    <w:rsid w:val="00BD7754"/>
    <w:rsid w:val="00BE24C1"/>
    <w:rsid w:val="00BE25F1"/>
    <w:rsid w:val="00BE2777"/>
    <w:rsid w:val="00BE36D7"/>
    <w:rsid w:val="00BF1547"/>
    <w:rsid w:val="00BF2848"/>
    <w:rsid w:val="00BF6387"/>
    <w:rsid w:val="00C004A0"/>
    <w:rsid w:val="00C00CA4"/>
    <w:rsid w:val="00C025EF"/>
    <w:rsid w:val="00C06B94"/>
    <w:rsid w:val="00C109B9"/>
    <w:rsid w:val="00C10C54"/>
    <w:rsid w:val="00C11E8E"/>
    <w:rsid w:val="00C12696"/>
    <w:rsid w:val="00C129FC"/>
    <w:rsid w:val="00C14CDC"/>
    <w:rsid w:val="00C1577C"/>
    <w:rsid w:val="00C22351"/>
    <w:rsid w:val="00C224BC"/>
    <w:rsid w:val="00C24E08"/>
    <w:rsid w:val="00C25BE4"/>
    <w:rsid w:val="00C26A26"/>
    <w:rsid w:val="00C31201"/>
    <w:rsid w:val="00C34998"/>
    <w:rsid w:val="00C3527E"/>
    <w:rsid w:val="00C4486A"/>
    <w:rsid w:val="00C46226"/>
    <w:rsid w:val="00C46258"/>
    <w:rsid w:val="00C47C7B"/>
    <w:rsid w:val="00C50281"/>
    <w:rsid w:val="00C50A42"/>
    <w:rsid w:val="00C50C0C"/>
    <w:rsid w:val="00C50CFA"/>
    <w:rsid w:val="00C50D87"/>
    <w:rsid w:val="00C55104"/>
    <w:rsid w:val="00C62CB1"/>
    <w:rsid w:val="00C63731"/>
    <w:rsid w:val="00C65D4F"/>
    <w:rsid w:val="00C70E39"/>
    <w:rsid w:val="00C722B9"/>
    <w:rsid w:val="00C82379"/>
    <w:rsid w:val="00C848BE"/>
    <w:rsid w:val="00C901AF"/>
    <w:rsid w:val="00C91F9D"/>
    <w:rsid w:val="00C92C7A"/>
    <w:rsid w:val="00C934E2"/>
    <w:rsid w:val="00C958D9"/>
    <w:rsid w:val="00C96A67"/>
    <w:rsid w:val="00CA0367"/>
    <w:rsid w:val="00CA5D1F"/>
    <w:rsid w:val="00CA7026"/>
    <w:rsid w:val="00CB2D2E"/>
    <w:rsid w:val="00CB5F8E"/>
    <w:rsid w:val="00CB76BE"/>
    <w:rsid w:val="00CC115F"/>
    <w:rsid w:val="00CC26F8"/>
    <w:rsid w:val="00CC58AC"/>
    <w:rsid w:val="00CC7A17"/>
    <w:rsid w:val="00CC7C10"/>
    <w:rsid w:val="00CD4D06"/>
    <w:rsid w:val="00CD7750"/>
    <w:rsid w:val="00CE0EFD"/>
    <w:rsid w:val="00CE3C32"/>
    <w:rsid w:val="00CF1C2F"/>
    <w:rsid w:val="00CF28DE"/>
    <w:rsid w:val="00CF3E32"/>
    <w:rsid w:val="00CF4750"/>
    <w:rsid w:val="00CF5FC4"/>
    <w:rsid w:val="00CF652F"/>
    <w:rsid w:val="00CF6907"/>
    <w:rsid w:val="00D033CA"/>
    <w:rsid w:val="00D03877"/>
    <w:rsid w:val="00D05E51"/>
    <w:rsid w:val="00D0793D"/>
    <w:rsid w:val="00D11B88"/>
    <w:rsid w:val="00D11BDC"/>
    <w:rsid w:val="00D1436C"/>
    <w:rsid w:val="00D17623"/>
    <w:rsid w:val="00D17E48"/>
    <w:rsid w:val="00D22B1A"/>
    <w:rsid w:val="00D25C53"/>
    <w:rsid w:val="00D31CE1"/>
    <w:rsid w:val="00D3292F"/>
    <w:rsid w:val="00D338F6"/>
    <w:rsid w:val="00D36148"/>
    <w:rsid w:val="00D437CB"/>
    <w:rsid w:val="00D43FE6"/>
    <w:rsid w:val="00D46FDB"/>
    <w:rsid w:val="00D52415"/>
    <w:rsid w:val="00D56F57"/>
    <w:rsid w:val="00D57235"/>
    <w:rsid w:val="00D60C10"/>
    <w:rsid w:val="00D60CAB"/>
    <w:rsid w:val="00D662AC"/>
    <w:rsid w:val="00D6631C"/>
    <w:rsid w:val="00D73328"/>
    <w:rsid w:val="00D80A7E"/>
    <w:rsid w:val="00D8524C"/>
    <w:rsid w:val="00D85F7D"/>
    <w:rsid w:val="00D87326"/>
    <w:rsid w:val="00D91368"/>
    <w:rsid w:val="00D91813"/>
    <w:rsid w:val="00D9248F"/>
    <w:rsid w:val="00D924BA"/>
    <w:rsid w:val="00D92A16"/>
    <w:rsid w:val="00D93373"/>
    <w:rsid w:val="00D93F1E"/>
    <w:rsid w:val="00D94461"/>
    <w:rsid w:val="00D9547F"/>
    <w:rsid w:val="00D95A19"/>
    <w:rsid w:val="00D97EAA"/>
    <w:rsid w:val="00DA3CAE"/>
    <w:rsid w:val="00DA525C"/>
    <w:rsid w:val="00DA54B6"/>
    <w:rsid w:val="00DA56E2"/>
    <w:rsid w:val="00DA5985"/>
    <w:rsid w:val="00DA7946"/>
    <w:rsid w:val="00DA7B0A"/>
    <w:rsid w:val="00DB0FB3"/>
    <w:rsid w:val="00DB58AC"/>
    <w:rsid w:val="00DB6CA8"/>
    <w:rsid w:val="00DB7358"/>
    <w:rsid w:val="00DC4EE3"/>
    <w:rsid w:val="00DC5DD6"/>
    <w:rsid w:val="00DC6BCD"/>
    <w:rsid w:val="00DD2397"/>
    <w:rsid w:val="00DD3E0F"/>
    <w:rsid w:val="00DD72B0"/>
    <w:rsid w:val="00DE1FDC"/>
    <w:rsid w:val="00DE24C4"/>
    <w:rsid w:val="00DE2BEC"/>
    <w:rsid w:val="00DE373C"/>
    <w:rsid w:val="00DE5615"/>
    <w:rsid w:val="00DE5A7C"/>
    <w:rsid w:val="00DF2E2E"/>
    <w:rsid w:val="00DF31C6"/>
    <w:rsid w:val="00DF499D"/>
    <w:rsid w:val="00DF5286"/>
    <w:rsid w:val="00DF5CBC"/>
    <w:rsid w:val="00DF610A"/>
    <w:rsid w:val="00DF6152"/>
    <w:rsid w:val="00E014FF"/>
    <w:rsid w:val="00E0184D"/>
    <w:rsid w:val="00E031E7"/>
    <w:rsid w:val="00E10838"/>
    <w:rsid w:val="00E17285"/>
    <w:rsid w:val="00E20547"/>
    <w:rsid w:val="00E261A9"/>
    <w:rsid w:val="00E27B99"/>
    <w:rsid w:val="00E31B39"/>
    <w:rsid w:val="00E31B76"/>
    <w:rsid w:val="00E32935"/>
    <w:rsid w:val="00E33D56"/>
    <w:rsid w:val="00E35115"/>
    <w:rsid w:val="00E43DCB"/>
    <w:rsid w:val="00E44EEB"/>
    <w:rsid w:val="00E452E7"/>
    <w:rsid w:val="00E46FD1"/>
    <w:rsid w:val="00E47AEA"/>
    <w:rsid w:val="00E51721"/>
    <w:rsid w:val="00E51EAE"/>
    <w:rsid w:val="00E5467D"/>
    <w:rsid w:val="00E659A1"/>
    <w:rsid w:val="00E75077"/>
    <w:rsid w:val="00E81A2A"/>
    <w:rsid w:val="00E83A41"/>
    <w:rsid w:val="00E83ACD"/>
    <w:rsid w:val="00E8484D"/>
    <w:rsid w:val="00E84C70"/>
    <w:rsid w:val="00E87CC6"/>
    <w:rsid w:val="00E90BEC"/>
    <w:rsid w:val="00E928F8"/>
    <w:rsid w:val="00E93B19"/>
    <w:rsid w:val="00E941BB"/>
    <w:rsid w:val="00E95E2C"/>
    <w:rsid w:val="00E97F57"/>
    <w:rsid w:val="00EA06B9"/>
    <w:rsid w:val="00EA13A1"/>
    <w:rsid w:val="00EA3A0C"/>
    <w:rsid w:val="00EA4367"/>
    <w:rsid w:val="00EB015B"/>
    <w:rsid w:val="00EB0DBA"/>
    <w:rsid w:val="00EB1A05"/>
    <w:rsid w:val="00EB333C"/>
    <w:rsid w:val="00EC1717"/>
    <w:rsid w:val="00EC2C14"/>
    <w:rsid w:val="00EC2E68"/>
    <w:rsid w:val="00EC54AB"/>
    <w:rsid w:val="00EC5EDA"/>
    <w:rsid w:val="00EC6E54"/>
    <w:rsid w:val="00ED006D"/>
    <w:rsid w:val="00ED220A"/>
    <w:rsid w:val="00ED2342"/>
    <w:rsid w:val="00ED454B"/>
    <w:rsid w:val="00ED5AED"/>
    <w:rsid w:val="00ED7654"/>
    <w:rsid w:val="00ED7AE6"/>
    <w:rsid w:val="00EE18B1"/>
    <w:rsid w:val="00EE39DA"/>
    <w:rsid w:val="00EE45B5"/>
    <w:rsid w:val="00EE63BB"/>
    <w:rsid w:val="00EE76C9"/>
    <w:rsid w:val="00EE7C53"/>
    <w:rsid w:val="00EF1949"/>
    <w:rsid w:val="00EF2339"/>
    <w:rsid w:val="00F033B8"/>
    <w:rsid w:val="00F03984"/>
    <w:rsid w:val="00F04C65"/>
    <w:rsid w:val="00F04FDC"/>
    <w:rsid w:val="00F05992"/>
    <w:rsid w:val="00F067C8"/>
    <w:rsid w:val="00F1032F"/>
    <w:rsid w:val="00F111CC"/>
    <w:rsid w:val="00F14DE1"/>
    <w:rsid w:val="00F155A1"/>
    <w:rsid w:val="00F16749"/>
    <w:rsid w:val="00F200D2"/>
    <w:rsid w:val="00F20CFF"/>
    <w:rsid w:val="00F20FDA"/>
    <w:rsid w:val="00F24246"/>
    <w:rsid w:val="00F26DF1"/>
    <w:rsid w:val="00F309E7"/>
    <w:rsid w:val="00F311BF"/>
    <w:rsid w:val="00F3368C"/>
    <w:rsid w:val="00F365E4"/>
    <w:rsid w:val="00F375D8"/>
    <w:rsid w:val="00F37608"/>
    <w:rsid w:val="00F44110"/>
    <w:rsid w:val="00F44DFB"/>
    <w:rsid w:val="00F510CC"/>
    <w:rsid w:val="00F5135C"/>
    <w:rsid w:val="00F51D4F"/>
    <w:rsid w:val="00F51F77"/>
    <w:rsid w:val="00F550D7"/>
    <w:rsid w:val="00F55658"/>
    <w:rsid w:val="00F63E15"/>
    <w:rsid w:val="00F70518"/>
    <w:rsid w:val="00F705C2"/>
    <w:rsid w:val="00F72A75"/>
    <w:rsid w:val="00F75809"/>
    <w:rsid w:val="00F77373"/>
    <w:rsid w:val="00F838E8"/>
    <w:rsid w:val="00F8458E"/>
    <w:rsid w:val="00F851FA"/>
    <w:rsid w:val="00F91107"/>
    <w:rsid w:val="00F91E35"/>
    <w:rsid w:val="00F92FEB"/>
    <w:rsid w:val="00F93FFF"/>
    <w:rsid w:val="00F9474D"/>
    <w:rsid w:val="00F94D84"/>
    <w:rsid w:val="00FA4AE8"/>
    <w:rsid w:val="00FA768E"/>
    <w:rsid w:val="00FA77D6"/>
    <w:rsid w:val="00FB06C7"/>
    <w:rsid w:val="00FB344E"/>
    <w:rsid w:val="00FB60AB"/>
    <w:rsid w:val="00FB6261"/>
    <w:rsid w:val="00FC3A47"/>
    <w:rsid w:val="00FC4481"/>
    <w:rsid w:val="00FC70F2"/>
    <w:rsid w:val="00FC71B2"/>
    <w:rsid w:val="00FD0DB6"/>
    <w:rsid w:val="00FD26C2"/>
    <w:rsid w:val="00FD272A"/>
    <w:rsid w:val="00FD3553"/>
    <w:rsid w:val="00FD367D"/>
    <w:rsid w:val="00FD3C9E"/>
    <w:rsid w:val="00FD68B7"/>
    <w:rsid w:val="00FE18F0"/>
    <w:rsid w:val="00FE19CB"/>
    <w:rsid w:val="00FE2CF3"/>
    <w:rsid w:val="00FE4129"/>
    <w:rsid w:val="00FE546D"/>
    <w:rsid w:val="00FE55E8"/>
    <w:rsid w:val="00FE6E0E"/>
    <w:rsid w:val="00FF5654"/>
    <w:rsid w:val="00FF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68A590"/>
  <w15:docId w15:val="{D9D206F8-770D-4BF7-B26F-1EBFE62A5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40F"/>
  </w:style>
  <w:style w:type="paragraph" w:styleId="Heading1">
    <w:name w:val="heading 1"/>
    <w:basedOn w:val="Normal"/>
    <w:next w:val="Normal"/>
    <w:link w:val="Heading1Char"/>
    <w:uiPriority w:val="9"/>
    <w:qFormat/>
    <w:rsid w:val="0090740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740F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40F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40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40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40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40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40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40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2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6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63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63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6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631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9074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70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704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70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045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C3CF2"/>
    <w:pPr>
      <w:jc w:val="center"/>
    </w:pPr>
    <w:rPr>
      <w:rFonts w:ascii="Cambria" w:hAnsi="Cambria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3CF2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C3CF2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C3CF2"/>
    <w:rPr>
      <w:rFonts w:ascii="Cambria" w:hAnsi="Cambria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0740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740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740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40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40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40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40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40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40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0740F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740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40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0740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0740F"/>
    <w:rPr>
      <w:b/>
      <w:bCs/>
    </w:rPr>
  </w:style>
  <w:style w:type="character" w:styleId="Emphasis">
    <w:name w:val="Emphasis"/>
    <w:uiPriority w:val="20"/>
    <w:qFormat/>
    <w:rsid w:val="0090740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0740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0740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0740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40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40F"/>
    <w:rPr>
      <w:b/>
      <w:bCs/>
      <w:i/>
      <w:iCs/>
    </w:rPr>
  </w:style>
  <w:style w:type="character" w:styleId="SubtleEmphasis">
    <w:name w:val="Subtle Emphasis"/>
    <w:uiPriority w:val="19"/>
    <w:qFormat/>
    <w:rsid w:val="0090740F"/>
    <w:rPr>
      <w:i/>
      <w:iCs/>
    </w:rPr>
  </w:style>
  <w:style w:type="character" w:styleId="IntenseEmphasis">
    <w:name w:val="Intense Emphasis"/>
    <w:uiPriority w:val="21"/>
    <w:qFormat/>
    <w:rsid w:val="0090740F"/>
    <w:rPr>
      <w:b/>
      <w:bCs/>
    </w:rPr>
  </w:style>
  <w:style w:type="character" w:styleId="SubtleReference">
    <w:name w:val="Subtle Reference"/>
    <w:uiPriority w:val="31"/>
    <w:qFormat/>
    <w:rsid w:val="0090740F"/>
    <w:rPr>
      <w:smallCaps/>
    </w:rPr>
  </w:style>
  <w:style w:type="character" w:styleId="IntenseReference">
    <w:name w:val="Intense Reference"/>
    <w:uiPriority w:val="32"/>
    <w:qFormat/>
    <w:rsid w:val="0090740F"/>
    <w:rPr>
      <w:smallCaps/>
      <w:spacing w:val="5"/>
      <w:u w:val="single"/>
    </w:rPr>
  </w:style>
  <w:style w:type="character" w:styleId="BookTitle">
    <w:name w:val="Book Title"/>
    <w:uiPriority w:val="33"/>
    <w:qFormat/>
    <w:rsid w:val="0090740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740F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50E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44C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44CA"/>
    <w:rPr>
      <w:rFonts w:ascii="Lucida Grande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565154"/>
  </w:style>
  <w:style w:type="character" w:styleId="Hyperlink">
    <w:name w:val="Hyperlink"/>
    <w:basedOn w:val="DefaultParagraphFont"/>
    <w:uiPriority w:val="99"/>
    <w:unhideWhenUsed/>
    <w:rsid w:val="0056515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515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896715"/>
  </w:style>
  <w:style w:type="paragraph" w:styleId="Revision">
    <w:name w:val="Revision"/>
    <w:hidden/>
    <w:uiPriority w:val="99"/>
    <w:semiHidden/>
    <w:rsid w:val="00A95DD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95DD9"/>
    <w:rPr>
      <w:color w:val="800080"/>
      <w:u w:val="single"/>
    </w:rPr>
  </w:style>
  <w:style w:type="paragraph" w:customStyle="1" w:styleId="xl65">
    <w:name w:val="xl65"/>
    <w:basedOn w:val="Normal"/>
    <w:rsid w:val="00A95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95DD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A95DD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95DD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A95DD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95D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95DD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A95DD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A95DD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A95D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A95D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A95D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A95DD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A95DD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A95DD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A95DD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A95D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A95DD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A95DD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A95DD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95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F4B5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4B5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4B57"/>
    <w:rPr>
      <w:vertAlign w:val="superscript"/>
    </w:rPr>
  </w:style>
  <w:style w:type="paragraph" w:customStyle="1" w:styleId="Default">
    <w:name w:val="Default"/>
    <w:rsid w:val="00E83AC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institution">
    <w:name w:val="institution"/>
    <w:basedOn w:val="DefaultParagraphFont"/>
    <w:rsid w:val="004C565C"/>
  </w:style>
  <w:style w:type="paragraph" w:styleId="HTMLAddress">
    <w:name w:val="HTML Address"/>
    <w:basedOn w:val="Normal"/>
    <w:link w:val="HTMLAddressChar"/>
    <w:uiPriority w:val="99"/>
    <w:unhideWhenUsed/>
    <w:rsid w:val="004C565C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4C565C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numbering" w:customStyle="1" w:styleId="Style1">
    <w:name w:val="Style1"/>
    <w:uiPriority w:val="99"/>
    <w:rsid w:val="00B74939"/>
    <w:pPr>
      <w:numPr>
        <w:numId w:val="16"/>
      </w:numPr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2CF3"/>
    <w:rPr>
      <w:color w:val="605E5C"/>
      <w:shd w:val="clear" w:color="auto" w:fill="E1DFDD"/>
    </w:rPr>
  </w:style>
  <w:style w:type="numbering" w:customStyle="1" w:styleId="chapter4">
    <w:name w:val="chapter 4"/>
    <w:uiPriority w:val="99"/>
    <w:rsid w:val="00DE2BEC"/>
    <w:pPr>
      <w:numPr>
        <w:numId w:val="17"/>
      </w:numPr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2FE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659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5F64E5-5572-48CF-BCED-3570ACA86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 Ghosh</dc:creator>
  <cp:keywords/>
  <dc:description/>
  <cp:lastModifiedBy>Ralph Andre</cp:lastModifiedBy>
  <cp:revision>7</cp:revision>
  <cp:lastPrinted>2019-06-05T15:04:00Z</cp:lastPrinted>
  <dcterms:created xsi:type="dcterms:W3CDTF">2020-02-05T17:25:00Z</dcterms:created>
  <dcterms:modified xsi:type="dcterms:W3CDTF">2020-08-08T09:58:00Z</dcterms:modified>
</cp:coreProperties>
</file>